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4D934" w14:textId="77777777" w:rsidR="001B2717" w:rsidRPr="00C80821" w:rsidRDefault="001B2717" w:rsidP="001B2717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lang w:val="en-US"/>
        </w:rPr>
      </w:pPr>
      <w:r w:rsidRPr="00C80821">
        <w:rPr>
          <w:rFonts w:ascii="Arial" w:hAnsi="Arial" w:cs="Arial"/>
          <w:b/>
          <w:bCs/>
          <w:color w:val="000000" w:themeColor="text1"/>
          <w:lang w:val="en-US"/>
        </w:rPr>
        <w:t>Evaluation of the Clinical Impact of Different Telemedicine Practices in Intensive Care Units: a Stepped-wedge Cluster Randomized Clinical Trial (TELESCOPE 2): study protocol</w:t>
      </w:r>
    </w:p>
    <w:p w14:paraId="055D8FFD" w14:textId="77777777" w:rsidR="001B2717" w:rsidRPr="00C80821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71698631" w14:textId="77777777" w:rsidR="001B2717" w:rsidRPr="00C80821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784E0939" w14:textId="77777777" w:rsidR="001B2717" w:rsidRPr="00C80821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64C4C079" w14:textId="77777777" w:rsidR="001B2717" w:rsidRPr="00C80821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6B18CA08" w14:textId="77777777" w:rsidR="001B2717" w:rsidRPr="00C80821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310B7A36" w14:textId="77777777" w:rsidR="001B2717" w:rsidRPr="00C80821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205C3346" w14:textId="77777777" w:rsidR="001B2717" w:rsidRPr="00C80821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0C27CD1D" w14:textId="77777777" w:rsidR="001B2717" w:rsidRPr="00C80821" w:rsidRDefault="001B2717" w:rsidP="001B2717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6DF48C5A" w14:textId="48B0C738" w:rsidR="001B2717" w:rsidRPr="001B2717" w:rsidRDefault="001B2717" w:rsidP="001B2717">
      <w:pPr>
        <w:widowControl w:val="0"/>
        <w:autoSpaceDE w:val="0"/>
        <w:autoSpaceDN w:val="0"/>
        <w:adjustRightInd w:val="0"/>
        <w:spacing w:after="240" w:line="360" w:lineRule="auto"/>
        <w:jc w:val="center"/>
        <w:rPr>
          <w:rFonts w:ascii="Arial" w:hAnsi="Arial" w:cs="Arial"/>
          <w:b/>
          <w:color w:val="000000" w:themeColor="text1"/>
        </w:rPr>
      </w:pPr>
      <w:proofErr w:type="spellStart"/>
      <w:r w:rsidRPr="001B2717">
        <w:rPr>
          <w:rFonts w:ascii="Arial" w:hAnsi="Arial" w:cs="Arial"/>
          <w:b/>
          <w:color w:val="000000" w:themeColor="text1"/>
          <w:lang w:eastAsia="de-CH"/>
        </w:rPr>
        <w:t>Additional</w:t>
      </w:r>
      <w:proofErr w:type="spellEnd"/>
      <w:r w:rsidRPr="001B2717">
        <w:rPr>
          <w:rFonts w:ascii="Arial" w:hAnsi="Arial" w:cs="Arial"/>
          <w:b/>
          <w:color w:val="000000" w:themeColor="text1"/>
          <w:lang w:eastAsia="de-CH"/>
        </w:rPr>
        <w:t xml:space="preserve"> file </w:t>
      </w:r>
      <w:r>
        <w:rPr>
          <w:rFonts w:ascii="Arial" w:hAnsi="Arial" w:cs="Arial"/>
          <w:b/>
          <w:color w:val="000000" w:themeColor="text1"/>
          <w:lang w:eastAsia="de-CH"/>
        </w:rPr>
        <w:t>2</w:t>
      </w:r>
    </w:p>
    <w:p w14:paraId="59B94916" w14:textId="77777777" w:rsidR="001B2717" w:rsidRPr="001B2717" w:rsidRDefault="001B2717" w:rsidP="001B2717">
      <w:pPr>
        <w:spacing w:line="360" w:lineRule="auto"/>
        <w:rPr>
          <w:rFonts w:ascii="Arial" w:hAnsi="Arial" w:cs="Arial"/>
          <w:color w:val="000000" w:themeColor="text1"/>
        </w:rPr>
      </w:pPr>
    </w:p>
    <w:p w14:paraId="3435BC84" w14:textId="77777777" w:rsidR="001B2717" w:rsidRPr="001B2717" w:rsidRDefault="001B2717" w:rsidP="001B2717">
      <w:pPr>
        <w:spacing w:line="360" w:lineRule="auto"/>
        <w:rPr>
          <w:rFonts w:ascii="Arial" w:hAnsi="Arial" w:cs="Arial"/>
          <w:color w:val="000000" w:themeColor="text1"/>
        </w:rPr>
      </w:pPr>
    </w:p>
    <w:p w14:paraId="0C8DE089" w14:textId="77777777" w:rsidR="001B2717" w:rsidRPr="001B2717" w:rsidRDefault="001B2717" w:rsidP="001B2717">
      <w:pPr>
        <w:spacing w:line="360" w:lineRule="auto"/>
        <w:rPr>
          <w:rFonts w:ascii="Arial" w:hAnsi="Arial" w:cs="Arial"/>
          <w:color w:val="000000" w:themeColor="text1"/>
        </w:rPr>
      </w:pPr>
    </w:p>
    <w:p w14:paraId="39EB8D4F" w14:textId="77777777" w:rsidR="001B2717" w:rsidRPr="001B2717" w:rsidRDefault="001B2717" w:rsidP="001B2717">
      <w:pPr>
        <w:spacing w:line="360" w:lineRule="auto"/>
        <w:rPr>
          <w:rFonts w:ascii="Arial" w:hAnsi="Arial" w:cs="Arial"/>
          <w:color w:val="000000" w:themeColor="text1"/>
        </w:rPr>
      </w:pPr>
    </w:p>
    <w:p w14:paraId="1C98E99E" w14:textId="77777777" w:rsidR="001B2717" w:rsidRPr="001B2717" w:rsidRDefault="001B2717" w:rsidP="001B2717">
      <w:pPr>
        <w:spacing w:line="360" w:lineRule="auto"/>
        <w:rPr>
          <w:rFonts w:ascii="Arial" w:hAnsi="Arial" w:cs="Arial"/>
          <w:color w:val="000000" w:themeColor="text1"/>
        </w:rPr>
      </w:pPr>
    </w:p>
    <w:p w14:paraId="314704AD" w14:textId="77777777" w:rsidR="001B2717" w:rsidRPr="001B2717" w:rsidRDefault="001B2717" w:rsidP="001B2717">
      <w:pPr>
        <w:spacing w:line="360" w:lineRule="auto"/>
        <w:rPr>
          <w:rFonts w:ascii="Arial" w:hAnsi="Arial" w:cs="Arial"/>
          <w:color w:val="000000" w:themeColor="text1"/>
        </w:rPr>
      </w:pPr>
    </w:p>
    <w:p w14:paraId="0C8B361F" w14:textId="77777777" w:rsidR="001B2717" w:rsidRPr="001B2717" w:rsidRDefault="001B2717" w:rsidP="001B2717">
      <w:pPr>
        <w:spacing w:line="360" w:lineRule="auto"/>
        <w:rPr>
          <w:rFonts w:ascii="Arial" w:hAnsi="Arial" w:cs="Arial"/>
          <w:color w:val="000000" w:themeColor="text1"/>
        </w:rPr>
      </w:pPr>
    </w:p>
    <w:p w14:paraId="53A7EB7F" w14:textId="7874AB87" w:rsidR="001B2717" w:rsidRPr="00214B83" w:rsidRDefault="001B2717" w:rsidP="001B2717">
      <w:pPr>
        <w:spacing w:line="36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1B2717">
        <w:rPr>
          <w:rFonts w:ascii="Arial" w:hAnsi="Arial" w:cs="Arial"/>
          <w:b/>
          <w:bCs/>
          <w:color w:val="000000" w:themeColor="text1"/>
        </w:rPr>
        <w:t>Authors</w:t>
      </w:r>
      <w:proofErr w:type="spellEnd"/>
      <w:r w:rsidRPr="001B2717">
        <w:rPr>
          <w:rFonts w:ascii="Arial" w:hAnsi="Arial" w:cs="Arial"/>
          <w:b/>
          <w:bCs/>
          <w:color w:val="000000" w:themeColor="text1"/>
        </w:rPr>
        <w:t>:</w:t>
      </w:r>
      <w:r w:rsidRPr="001B2717">
        <w:rPr>
          <w:rFonts w:ascii="Arial" w:hAnsi="Arial" w:cs="Arial"/>
          <w:color w:val="000000" w:themeColor="text1"/>
        </w:rPr>
        <w:t xml:space="preserve"> </w:t>
      </w:r>
      <w:r w:rsidR="003E12E9" w:rsidRPr="00011D6A">
        <w:rPr>
          <w:rFonts w:ascii="Arial" w:hAnsi="Arial" w:cs="Arial"/>
          <w:color w:val="000000" w:themeColor="text1"/>
          <w:lang w:val="en-US"/>
        </w:rPr>
        <w:t>Adriano José Pereira,</w:t>
      </w:r>
      <w:r w:rsidR="003E12E9" w:rsidRPr="00011D6A">
        <w:rPr>
          <w:rFonts w:ascii="Arial" w:hAnsi="Arial" w:cs="Arial"/>
          <w:color w:val="000000" w:themeColor="text1"/>
          <w:vertAlign w:val="superscript"/>
          <w:lang w:val="en-US"/>
        </w:rPr>
        <w:t xml:space="preserve"> </w:t>
      </w:r>
      <w:r w:rsidR="003E12E9" w:rsidRPr="00011D6A">
        <w:rPr>
          <w:rFonts w:ascii="Arial" w:hAnsi="Arial" w:cs="Arial"/>
          <w:color w:val="000000" w:themeColor="text1"/>
          <w:lang w:val="en-US"/>
        </w:rPr>
        <w:t xml:space="preserve">Bruna Gomes Barbeiro, </w:t>
      </w:r>
      <w:r w:rsidR="003E12E9" w:rsidRPr="00011D6A">
        <w:rPr>
          <w:rFonts w:ascii="Arial" w:eastAsiaTheme="minorEastAsia" w:hAnsi="Arial" w:cs="Arial"/>
          <w:color w:val="000000" w:themeColor="text1"/>
          <w:lang w:val="en-US"/>
        </w:rPr>
        <w:t>Tiago Mendonça dos Santos</w:t>
      </w:r>
      <w:r w:rsidR="003E12E9" w:rsidRPr="00011D6A">
        <w:rPr>
          <w:rFonts w:ascii="Arial" w:hAnsi="Arial" w:cs="Arial"/>
          <w:color w:val="000000" w:themeColor="text1"/>
          <w:lang w:val="en-US"/>
        </w:rPr>
        <w:t xml:space="preserve">, Maura Cristina dos Santos, </w:t>
      </w:r>
      <w:r w:rsidR="003E12E9" w:rsidRPr="00011D6A">
        <w:rPr>
          <w:rFonts w:ascii="Arial" w:eastAsiaTheme="minorEastAsia" w:hAnsi="Arial" w:cs="Arial"/>
          <w:color w:val="000000" w:themeColor="text1"/>
          <w:lang w:val="en-US"/>
        </w:rPr>
        <w:t>Thiago Domingos Corrêa</w:t>
      </w:r>
      <w:r w:rsidR="003E12E9" w:rsidRPr="00011D6A">
        <w:rPr>
          <w:rFonts w:ascii="Arial" w:hAnsi="Arial" w:cs="Arial"/>
          <w:color w:val="000000" w:themeColor="text1"/>
          <w:lang w:val="en-US"/>
        </w:rPr>
        <w:t xml:space="preserve">, Alexandre Biasi Cavalcanti, Ary Serpa Neto, Carlos Henrique Sartorato Pedrotti, Fernando Zampieri, Guilherme de Paula Pinto Schettino, Jorge Ibrain Figueira Salluh, Leandro </w:t>
      </w:r>
      <w:proofErr w:type="spellStart"/>
      <w:r w:rsidR="003E12E9" w:rsidRPr="00011D6A">
        <w:rPr>
          <w:rFonts w:ascii="Arial" w:hAnsi="Arial" w:cs="Arial"/>
          <w:color w:val="000000" w:themeColor="text1"/>
          <w:lang w:val="en-US"/>
        </w:rPr>
        <w:t>Utino</w:t>
      </w:r>
      <w:proofErr w:type="spellEnd"/>
      <w:r w:rsidR="003E12E9" w:rsidRPr="00011D6A">
        <w:rPr>
          <w:rFonts w:ascii="Arial" w:hAnsi="Arial" w:cs="Arial"/>
          <w:color w:val="000000" w:themeColor="text1"/>
          <w:lang w:val="en-US"/>
        </w:rPr>
        <w:t xml:space="preserve"> Taniguchi, Leonardo José Rolim Ferraz, Luciano Cesar Azevedo, Otávio Berwanger, Regis Goulart Rosa, Renata Albaladejo Morbeck, Rodrigo Biondi, Suzana Margareth Lobo, Renato Carneiro de Freitas Chaves, Otavio Ranzani</w:t>
      </w:r>
      <w:r w:rsidR="003E12E9">
        <w:rPr>
          <w:rFonts w:ascii="Arial" w:hAnsi="Arial" w:cs="Arial"/>
          <w:color w:val="000000" w:themeColor="text1"/>
          <w:lang w:val="en-US"/>
        </w:rPr>
        <w:t>.</w:t>
      </w:r>
    </w:p>
    <w:p w14:paraId="6C0255BA" w14:textId="77777777" w:rsidR="001B2717" w:rsidRPr="001B2717" w:rsidRDefault="001B2717" w:rsidP="001B2717">
      <w:pPr>
        <w:spacing w:line="360" w:lineRule="auto"/>
        <w:rPr>
          <w:rFonts w:ascii="Arial" w:hAnsi="Arial" w:cs="Arial"/>
          <w:color w:val="000000" w:themeColor="text1"/>
        </w:rPr>
      </w:pPr>
      <w:r w:rsidRPr="001B2717">
        <w:rPr>
          <w:rFonts w:ascii="Arial" w:hAnsi="Arial" w:cs="Arial"/>
          <w:color w:val="000000" w:themeColor="text1"/>
        </w:rPr>
        <w:br w:type="page"/>
      </w:r>
    </w:p>
    <w:p w14:paraId="302954A9" w14:textId="4CA5B729" w:rsidR="001B2717" w:rsidRPr="00413728" w:rsidRDefault="001B2717" w:rsidP="001B2717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413728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Additional </w:t>
      </w:r>
      <w:r w:rsidR="009F7467" w:rsidRPr="00413728">
        <w:rPr>
          <w:rFonts w:ascii="Arial" w:hAnsi="Arial" w:cs="Arial"/>
          <w:b/>
          <w:bCs/>
          <w:color w:val="000000" w:themeColor="text1"/>
          <w:lang w:val="en-US"/>
        </w:rPr>
        <w:t>f</w:t>
      </w:r>
      <w:r w:rsidRPr="00413728">
        <w:rPr>
          <w:rFonts w:ascii="Arial" w:hAnsi="Arial" w:cs="Arial"/>
          <w:b/>
          <w:bCs/>
          <w:color w:val="000000" w:themeColor="text1"/>
          <w:lang w:val="en-US"/>
        </w:rPr>
        <w:t>ile 2 contains the following document:</w:t>
      </w:r>
    </w:p>
    <w:p w14:paraId="491763A1" w14:textId="6652A3A9" w:rsidR="001B2717" w:rsidRPr="00214B83" w:rsidRDefault="001B2717" w:rsidP="00214B83">
      <w:pPr>
        <w:pStyle w:val="PargrafodaLista"/>
        <w:numPr>
          <w:ilvl w:val="0"/>
          <w:numId w:val="62"/>
        </w:numPr>
        <w:spacing w:line="360" w:lineRule="auto"/>
        <w:ind w:left="426" w:hanging="426"/>
        <w:rPr>
          <w:rFonts w:ascii="Arial" w:hAnsi="Arial" w:cs="Arial"/>
          <w:color w:val="000000" w:themeColor="text1"/>
          <w:lang w:val="en-US"/>
        </w:rPr>
      </w:pPr>
      <w:r w:rsidRPr="00214B83">
        <w:rPr>
          <w:rFonts w:ascii="Arial" w:hAnsi="Arial" w:cs="Arial"/>
          <w:color w:val="000000" w:themeColor="text1"/>
          <w:lang w:val="en-US"/>
        </w:rPr>
        <w:t>A standard case report form for the trial, used to collect data from all patients in the study through the Research Electronic Data Capture (</w:t>
      </w:r>
      <w:proofErr w:type="spellStart"/>
      <w:r w:rsidRPr="00214B83">
        <w:rPr>
          <w:rFonts w:ascii="Arial" w:hAnsi="Arial" w:cs="Arial"/>
          <w:color w:val="000000" w:themeColor="text1"/>
          <w:lang w:val="en-US"/>
        </w:rPr>
        <w:t>REDCap</w:t>
      </w:r>
      <w:proofErr w:type="spellEnd"/>
      <w:r w:rsidRPr="00214B83">
        <w:rPr>
          <w:rFonts w:ascii="Arial" w:hAnsi="Arial" w:cs="Arial"/>
          <w:color w:val="000000" w:themeColor="text1"/>
          <w:lang w:val="en-US"/>
        </w:rPr>
        <w:t xml:space="preserve">®) system. </w:t>
      </w:r>
      <w:r w:rsidR="00214B83" w:rsidRPr="00214B83">
        <w:rPr>
          <w:rFonts w:ascii="Arial" w:hAnsi="Arial" w:cs="Arial"/>
          <w:color w:val="000000" w:themeColor="text1"/>
          <w:lang w:val="en-US"/>
        </w:rPr>
        <w:t>Note: t</w:t>
      </w:r>
      <w:r w:rsidRPr="00214B83">
        <w:rPr>
          <w:rFonts w:ascii="Arial" w:hAnsi="Arial" w:cs="Arial"/>
          <w:color w:val="000000" w:themeColor="text1"/>
          <w:lang w:val="en-US"/>
        </w:rPr>
        <w:t>he data were gathered by trained healthcare workers without involvement from the study committees or investigators.</w:t>
      </w:r>
    </w:p>
    <w:p w14:paraId="35DA25E1" w14:textId="0CEC0AF9" w:rsidR="001B2717" w:rsidRDefault="001B2717">
      <w:pPr>
        <w:rPr>
          <w:rFonts w:ascii="Arial" w:eastAsia="Arial" w:hAnsi="Arial" w:cs="Arial"/>
          <w:b/>
          <w:bCs/>
          <w:color w:val="000000" w:themeColor="text1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lang w:val="en-US"/>
        </w:rPr>
        <w:br w:type="page"/>
      </w:r>
    </w:p>
    <w:p w14:paraId="566DAAF4" w14:textId="77777777" w:rsidR="001B2717" w:rsidRDefault="001B2717" w:rsidP="007034EF">
      <w:pPr>
        <w:spacing w:line="360" w:lineRule="auto"/>
        <w:jc w:val="center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1155396" w14:textId="038F4878" w:rsidR="00F30FB9" w:rsidRPr="00317066" w:rsidRDefault="00317066" w:rsidP="007034EF">
      <w:pPr>
        <w:spacing w:line="360" w:lineRule="auto"/>
        <w:jc w:val="center"/>
        <w:rPr>
          <w:rFonts w:ascii="Arial" w:eastAsia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eastAsia="Arial" w:hAnsi="Arial" w:cs="Arial"/>
          <w:b/>
          <w:bCs/>
          <w:color w:val="000000" w:themeColor="text1"/>
          <w:lang w:val="en-US"/>
        </w:rPr>
        <w:t>CASE REPORT FORM</w:t>
      </w:r>
    </w:p>
    <w:p w14:paraId="569B40E4" w14:textId="77777777" w:rsidR="00A751BE" w:rsidRPr="00317066" w:rsidRDefault="00A751BE" w:rsidP="007034EF">
      <w:pPr>
        <w:spacing w:line="360" w:lineRule="auto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1BAA16C2" w14:textId="01E0BF6A" w:rsidR="00A751BE" w:rsidRPr="00317066" w:rsidRDefault="00A751BE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ELIGIBILITY CRITERIA</w:t>
      </w:r>
    </w:p>
    <w:p w14:paraId="67A8ADED" w14:textId="77777777" w:rsidR="00317066" w:rsidRDefault="00A751BE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Patient is an adult at the time of admission (≥ 18 years)</w:t>
      </w:r>
    </w:p>
    <w:p w14:paraId="050FAF66" w14:textId="72310A2D" w:rsidR="00A751BE" w:rsidRPr="00317066" w:rsidRDefault="00A751BE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</w:t>
      </w:r>
      <w:r w:rsidR="00317066">
        <w:rPr>
          <w:rFonts w:ascii="Arial" w:hAnsi="Arial" w:cs="Arial"/>
          <w:color w:val="000000" w:themeColor="text1"/>
          <w:lang w:val="en-US"/>
        </w:rPr>
        <w:t xml:space="preserve">  </w:t>
      </w:r>
      <w:r w:rsidR="00317066"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="00317066"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7C6FB6F2" w14:textId="27C4B767" w:rsidR="00A751BE" w:rsidRDefault="00A751BE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Patient admitted to the ICU for medical reasons</w:t>
      </w:r>
    </w:p>
    <w:p w14:paraId="2312BD0D" w14:textId="0E7C4613" w:rsidR="00317066" w:rsidRPr="00317066" w:rsidRDefault="003170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(social, legal, or safety reasons)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16155793" w14:textId="6E4E39A7" w:rsidR="00317066" w:rsidRDefault="00A751BE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Patient admitted to the ICU through</w:t>
      </w:r>
    </w:p>
    <w:p w14:paraId="46ECAAE1" w14:textId="34ECFED3" w:rsidR="00A751BE" w:rsidRPr="00317066" w:rsidRDefault="00A751BE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Unified Public Health System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Private health insurance</w:t>
      </w:r>
    </w:p>
    <w:p w14:paraId="30C623D1" w14:textId="02F8A94A" w:rsidR="00317066" w:rsidRDefault="003170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01791F5C" w14:textId="213E5B10" w:rsidR="00A751BE" w:rsidRPr="00317066" w:rsidRDefault="00F411F7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lastRenderedPageBreak/>
        <w:t>PATIENT IDENTIFICATION</w:t>
      </w:r>
    </w:p>
    <w:p w14:paraId="10696A75" w14:textId="77777777" w:rsidR="00A751BE" w:rsidRPr="00317066" w:rsidRDefault="00A751BE" w:rsidP="007034EF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Full name of the 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patient:</w:t>
      </w:r>
      <w:r w:rsidRPr="00317066">
        <w:rPr>
          <w:rFonts w:ascii="Arial" w:hAnsi="Arial" w:cs="Arial"/>
          <w:b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b/>
          <w:color w:val="000000" w:themeColor="text1"/>
          <w:lang w:val="en-US"/>
        </w:rPr>
        <w:t>_________________________________________</w:t>
      </w:r>
    </w:p>
    <w:p w14:paraId="4742A15A" w14:textId="77777777" w:rsidR="00F411F7" w:rsidRPr="00317066" w:rsidRDefault="00F411F7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Date of 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birth:</w:t>
      </w:r>
      <w:r w:rsidRPr="00317066">
        <w:rPr>
          <w:rFonts w:ascii="Arial" w:hAnsi="Arial" w:cs="Arial"/>
          <w:b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b/>
          <w:color w:val="000000" w:themeColor="text1"/>
          <w:lang w:val="en-US"/>
        </w:rPr>
        <w:t>___________________________________________________</w:t>
      </w:r>
    </w:p>
    <w:p w14:paraId="5BE86ED4" w14:textId="77777777" w:rsidR="00F411F7" w:rsidRPr="00317066" w:rsidRDefault="00F411F7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Medical record 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number:</w:t>
      </w:r>
      <w:r w:rsidRPr="00317066">
        <w:rPr>
          <w:rFonts w:ascii="Arial" w:hAnsi="Arial" w:cs="Arial"/>
          <w:b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b/>
          <w:color w:val="000000" w:themeColor="text1"/>
          <w:lang w:val="en-US"/>
        </w:rPr>
        <w:t>__________________________________________</w:t>
      </w:r>
    </w:p>
    <w:p w14:paraId="2D18273F" w14:textId="77777777" w:rsidR="00A751BE" w:rsidRPr="00317066" w:rsidRDefault="00A751BE" w:rsidP="007034EF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ndividual Taxpayer Registry (CPF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):</w:t>
      </w:r>
      <w:r w:rsidRPr="00317066">
        <w:rPr>
          <w:rFonts w:ascii="Arial" w:hAnsi="Arial" w:cs="Arial"/>
          <w:b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b/>
          <w:color w:val="000000" w:themeColor="text1"/>
          <w:lang w:val="en-US"/>
        </w:rPr>
        <w:t>________________________________</w:t>
      </w:r>
    </w:p>
    <w:p w14:paraId="14AEC933" w14:textId="4F8C6800" w:rsidR="00A751BE" w:rsidRPr="00317066" w:rsidRDefault="00F411F7" w:rsidP="007034EF">
      <w:pPr>
        <w:spacing w:line="360" w:lineRule="auto"/>
        <w:rPr>
          <w:rFonts w:ascii="Arial" w:hAnsi="Arial" w:cs="Arial"/>
          <w:b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Mother's full 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name:</w:t>
      </w:r>
      <w:r w:rsidRPr="00317066">
        <w:rPr>
          <w:rFonts w:ascii="Arial" w:hAnsi="Arial" w:cs="Arial"/>
          <w:b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b/>
          <w:color w:val="000000" w:themeColor="text1"/>
          <w:lang w:val="en-US"/>
        </w:rPr>
        <w:t>______________________________________________</w:t>
      </w:r>
    </w:p>
    <w:p w14:paraId="0C9B2909" w14:textId="77777777" w:rsidR="000A6566" w:rsidRPr="00317066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7E58D1AD" w14:textId="77777777" w:rsidR="00317066" w:rsidRDefault="003170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5B6126A9" w14:textId="7DF014BF" w:rsidR="000A6566" w:rsidRPr="00317066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lastRenderedPageBreak/>
        <w:t>DEMOGRAPHY</w:t>
      </w:r>
    </w:p>
    <w:p w14:paraId="0B66C845" w14:textId="1614786F" w:rsidR="000A6566" w:rsidRPr="00317066" w:rsidRDefault="003170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D</w:t>
      </w:r>
      <w:r w:rsidR="000A6566"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ate and time 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of </w:t>
      </w: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hospital </w:t>
      </w:r>
      <w:proofErr w:type="gramStart"/>
      <w:r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317066">
        <w:rPr>
          <w:rFonts w:ascii="Arial" w:hAnsi="Arial" w:cs="Arial"/>
          <w:b/>
          <w:bCs/>
          <w:color w:val="000000" w:themeColor="text1"/>
          <w:lang w:val="en-US"/>
        </w:rPr>
        <w:t>dmission</w:t>
      </w:r>
      <w:r w:rsidR="000A6566" w:rsidRPr="00317066">
        <w:rPr>
          <w:rFonts w:ascii="Arial" w:hAnsi="Arial" w:cs="Arial"/>
          <w:b/>
          <w:bCs/>
          <w:color w:val="000000" w:themeColor="text1"/>
          <w:lang w:val="en-US"/>
        </w:rPr>
        <w:t>:</w:t>
      </w:r>
      <w:r w:rsidR="000A6566" w:rsidRPr="00317066">
        <w:rPr>
          <w:rFonts w:ascii="Arial" w:hAnsi="Arial" w:cs="Arial"/>
          <w:b/>
          <w:color w:val="000000" w:themeColor="text1"/>
          <w:lang w:val="en-US"/>
        </w:rPr>
        <w:t>_</w:t>
      </w:r>
      <w:proofErr w:type="gramEnd"/>
      <w:r w:rsidR="000A6566" w:rsidRPr="00317066">
        <w:rPr>
          <w:rFonts w:ascii="Arial" w:hAnsi="Arial" w:cs="Arial"/>
          <w:b/>
          <w:color w:val="000000" w:themeColor="text1"/>
          <w:lang w:val="en-US"/>
        </w:rPr>
        <w:t>____________________________</w:t>
      </w:r>
    </w:p>
    <w:p w14:paraId="62420DDC" w14:textId="77777777" w:rsidR="00317066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Sex:</w:t>
      </w:r>
    </w:p>
    <w:p w14:paraId="40A5CFA1" w14:textId="1B1AAC42" w:rsidR="000A6566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Female      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Male</w:t>
      </w:r>
    </w:p>
    <w:p w14:paraId="4D00E90F" w14:textId="77777777" w:rsidR="000A6566" w:rsidRPr="00317066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Race:</w:t>
      </w:r>
    </w:p>
    <w:p w14:paraId="54158B23" w14:textId="77777777" w:rsidR="000A6566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White</w:t>
      </w:r>
    </w:p>
    <w:p w14:paraId="010E97AF" w14:textId="77777777" w:rsidR="000A6566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Black</w:t>
      </w:r>
    </w:p>
    <w:p w14:paraId="5149F7B5" w14:textId="2DAB7161" w:rsidR="000A6566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Brown</w:t>
      </w:r>
    </w:p>
    <w:p w14:paraId="4335FEF9" w14:textId="77777777" w:rsidR="000A6566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Asian</w:t>
      </w:r>
    </w:p>
    <w:p w14:paraId="588EF55E" w14:textId="77777777" w:rsidR="000A6566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Indigenous</w:t>
      </w:r>
    </w:p>
    <w:p w14:paraId="51176F6B" w14:textId="77777777" w:rsidR="000A6566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Foreign </w:t>
      </w:r>
    </w:p>
    <w:p w14:paraId="3DEDEAF4" w14:textId="77777777" w:rsidR="000A6566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Functional Capacity (consider the last 7 days prior to hospital admission):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Independent for activities</w:t>
      </w:r>
    </w:p>
    <w:p w14:paraId="1295B1A6" w14:textId="77777777" w:rsidR="000A6566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Requires assistance</w:t>
      </w:r>
    </w:p>
    <w:p w14:paraId="7BE2576E" w14:textId="278950E2" w:rsidR="000A6566" w:rsidRPr="00317066" w:rsidRDefault="000A6566" w:rsidP="007034EF">
      <w:pPr>
        <w:tabs>
          <w:tab w:val="center" w:pos="4252"/>
        </w:tabs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Bedridden/</w:t>
      </w:r>
      <w:r w:rsidR="00317066">
        <w:rPr>
          <w:rFonts w:ascii="Arial" w:hAnsi="Arial" w:cs="Arial"/>
          <w:color w:val="000000" w:themeColor="text1"/>
          <w:lang w:val="en-US"/>
        </w:rPr>
        <w:t>Restricted</w:t>
      </w:r>
      <w:r w:rsidRPr="00317066">
        <w:rPr>
          <w:rFonts w:ascii="Arial" w:hAnsi="Arial" w:cs="Arial"/>
          <w:color w:val="000000" w:themeColor="text1"/>
          <w:lang w:val="en-US"/>
        </w:rPr>
        <w:t xml:space="preserve"> to bed</w:t>
      </w:r>
    </w:p>
    <w:p w14:paraId="67D9E7C8" w14:textId="59F0B2F6" w:rsidR="00317066" w:rsidRDefault="003170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 w14:paraId="2D98CFA3" w14:textId="77777777" w:rsidR="000A6566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lastRenderedPageBreak/>
        <w:t>ICU ADMISSION</w:t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0AC3ECDF" w14:textId="71F6AEC0" w:rsidR="000A6566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Date and time of ICU </w:t>
      </w:r>
      <w:proofErr w:type="gramStart"/>
      <w:r w:rsidR="00317066" w:rsidRPr="00317066">
        <w:rPr>
          <w:rFonts w:ascii="Arial" w:hAnsi="Arial" w:cs="Arial"/>
          <w:b/>
          <w:bCs/>
          <w:color w:val="000000" w:themeColor="text1"/>
          <w:lang w:val="en-US"/>
        </w:rPr>
        <w:t>admission:</w:t>
      </w:r>
      <w:r w:rsidR="00317066" w:rsidRPr="00317066">
        <w:rPr>
          <w:rFonts w:ascii="Arial" w:hAnsi="Arial" w:cs="Arial"/>
          <w:b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b/>
          <w:color w:val="000000" w:themeColor="text1"/>
          <w:lang w:val="en-US"/>
        </w:rPr>
        <w:t>___________________________________</w:t>
      </w:r>
    </w:p>
    <w:p w14:paraId="575483BD" w14:textId="7A1D2330" w:rsidR="000A6566" w:rsidRPr="00317066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Age at ICU </w:t>
      </w:r>
      <w:r w:rsidR="00EB6BB7" w:rsidRPr="00317066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317066">
        <w:rPr>
          <w:rFonts w:ascii="Arial" w:hAnsi="Arial" w:cs="Arial"/>
          <w:b/>
          <w:bCs/>
          <w:color w:val="000000" w:themeColor="text1"/>
          <w:lang w:val="en-US"/>
        </w:rPr>
        <w:t>dmission</w:t>
      </w:r>
      <w:r w:rsidR="00EB6BB7"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 (auto-filled</w:t>
      </w:r>
      <w:proofErr w:type="gramStart"/>
      <w:r w:rsidR="00EB6BB7" w:rsidRPr="00317066">
        <w:rPr>
          <w:rFonts w:ascii="Arial" w:hAnsi="Arial" w:cs="Arial"/>
          <w:b/>
          <w:bCs/>
          <w:color w:val="000000" w:themeColor="text1"/>
          <w:lang w:val="en-US"/>
        </w:rPr>
        <w:t>)</w:t>
      </w:r>
      <w:r w:rsidRPr="00317066">
        <w:rPr>
          <w:rFonts w:ascii="Arial" w:hAnsi="Arial" w:cs="Arial"/>
          <w:b/>
          <w:bCs/>
          <w:color w:val="000000" w:themeColor="text1"/>
          <w:lang w:val="en-US"/>
        </w:rPr>
        <w:t>:</w:t>
      </w:r>
      <w:r w:rsidR="00EB6BB7" w:rsidRPr="00317066">
        <w:rPr>
          <w:rFonts w:ascii="Arial" w:hAnsi="Arial" w:cs="Arial"/>
          <w:b/>
          <w:color w:val="000000" w:themeColor="text1"/>
          <w:lang w:val="en-US"/>
        </w:rPr>
        <w:t>_</w:t>
      </w:r>
      <w:proofErr w:type="gramEnd"/>
      <w:r w:rsidR="00EB6BB7" w:rsidRPr="00317066">
        <w:rPr>
          <w:rFonts w:ascii="Arial" w:hAnsi="Arial" w:cs="Arial"/>
          <w:b/>
          <w:color w:val="000000" w:themeColor="text1"/>
          <w:lang w:val="en-US"/>
        </w:rPr>
        <w:t>_________________________________</w:t>
      </w:r>
    </w:p>
    <w:p w14:paraId="4BA91499" w14:textId="20AFA178" w:rsidR="00EB6BB7" w:rsidRPr="00317066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Weight (Kg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):</w:t>
      </w:r>
      <w:r w:rsidR="00EB6BB7" w:rsidRPr="00317066">
        <w:rPr>
          <w:rFonts w:ascii="Arial" w:hAnsi="Arial" w:cs="Arial"/>
          <w:b/>
          <w:color w:val="000000" w:themeColor="text1"/>
          <w:lang w:val="en-US"/>
        </w:rPr>
        <w:t>_</w:t>
      </w:r>
      <w:proofErr w:type="gramEnd"/>
      <w:r w:rsidR="00EB6BB7" w:rsidRPr="00317066">
        <w:rPr>
          <w:rFonts w:ascii="Arial" w:hAnsi="Arial" w:cs="Arial"/>
          <w:b/>
          <w:color w:val="000000" w:themeColor="text1"/>
          <w:lang w:val="en-US"/>
        </w:rPr>
        <w:t>____________________________________________________</w:t>
      </w:r>
    </w:p>
    <w:p w14:paraId="4622DBF6" w14:textId="01A27C93" w:rsidR="00EB6BB7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Height (cm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):</w:t>
      </w:r>
      <w:r w:rsidR="00EB6BB7" w:rsidRPr="00317066">
        <w:rPr>
          <w:rFonts w:ascii="Arial" w:hAnsi="Arial" w:cs="Arial"/>
          <w:b/>
          <w:color w:val="000000" w:themeColor="text1"/>
          <w:lang w:val="en-US"/>
        </w:rPr>
        <w:t>_</w:t>
      </w:r>
      <w:proofErr w:type="gramEnd"/>
      <w:r w:rsidR="00EB6BB7" w:rsidRPr="00317066">
        <w:rPr>
          <w:rFonts w:ascii="Arial" w:hAnsi="Arial" w:cs="Arial"/>
          <w:b/>
          <w:color w:val="000000" w:themeColor="text1"/>
          <w:lang w:val="en-US"/>
        </w:rPr>
        <w:t>____________________________________________________</w:t>
      </w:r>
    </w:p>
    <w:p w14:paraId="13174153" w14:textId="62EF320E" w:rsidR="00EB6BB7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Predicted </w:t>
      </w:r>
      <w:r w:rsidR="00EB6BB7" w:rsidRPr="00317066">
        <w:rPr>
          <w:rFonts w:ascii="Arial" w:hAnsi="Arial" w:cs="Arial"/>
          <w:b/>
          <w:bCs/>
          <w:color w:val="000000" w:themeColor="text1"/>
          <w:lang w:val="en-US"/>
        </w:rPr>
        <w:t>body w</w:t>
      </w:r>
      <w:r w:rsidRPr="00317066">
        <w:rPr>
          <w:rFonts w:ascii="Arial" w:hAnsi="Arial" w:cs="Arial"/>
          <w:b/>
          <w:bCs/>
          <w:color w:val="000000" w:themeColor="text1"/>
          <w:lang w:val="en-US"/>
        </w:rPr>
        <w:t>eight:</w:t>
      </w:r>
      <w:r w:rsidR="00EB6BB7"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 (auto-filled</w:t>
      </w:r>
      <w:proofErr w:type="gramStart"/>
      <w:r w:rsidR="00EB6BB7" w:rsidRPr="00317066">
        <w:rPr>
          <w:rFonts w:ascii="Arial" w:hAnsi="Arial" w:cs="Arial"/>
          <w:b/>
          <w:bCs/>
          <w:color w:val="000000" w:themeColor="text1"/>
          <w:lang w:val="en-US"/>
        </w:rPr>
        <w:t>):</w:t>
      </w:r>
      <w:r w:rsidR="00EB6BB7" w:rsidRPr="00317066">
        <w:rPr>
          <w:rFonts w:ascii="Arial" w:hAnsi="Arial" w:cs="Arial"/>
          <w:b/>
          <w:color w:val="000000" w:themeColor="text1"/>
          <w:lang w:val="en-US"/>
        </w:rPr>
        <w:t>_</w:t>
      </w:r>
      <w:proofErr w:type="gramEnd"/>
      <w:r w:rsidR="00EB6BB7" w:rsidRPr="00317066">
        <w:rPr>
          <w:rFonts w:ascii="Arial" w:hAnsi="Arial" w:cs="Arial"/>
          <w:b/>
          <w:color w:val="000000" w:themeColor="text1"/>
          <w:lang w:val="en-US"/>
        </w:rPr>
        <w:t>________________________________</w:t>
      </w:r>
    </w:p>
    <w:p w14:paraId="6338465A" w14:textId="77777777" w:rsidR="00EB6BB7" w:rsidRPr="00317066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Reason for ICU </w:t>
      </w:r>
      <w:r w:rsidR="00EB6BB7" w:rsidRPr="00317066">
        <w:rPr>
          <w:rFonts w:ascii="Arial" w:hAnsi="Arial" w:cs="Arial"/>
          <w:b/>
          <w:bCs/>
          <w:color w:val="000000" w:themeColor="text1"/>
          <w:lang w:val="en-US"/>
        </w:rPr>
        <w:t>a</w:t>
      </w:r>
      <w:r w:rsidRPr="00317066">
        <w:rPr>
          <w:rFonts w:ascii="Arial" w:hAnsi="Arial" w:cs="Arial"/>
          <w:b/>
          <w:bCs/>
          <w:color w:val="000000" w:themeColor="text1"/>
          <w:lang w:val="en-US"/>
        </w:rPr>
        <w:t>dmission</w:t>
      </w:r>
    </w:p>
    <w:p w14:paraId="567CF943" w14:textId="31AB72B3" w:rsidR="00EB6BB7" w:rsidRPr="00317066" w:rsidRDefault="00EB6BB7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n-surgical</w:t>
      </w:r>
    </w:p>
    <w:p w14:paraId="4DEDA3CD" w14:textId="7A50F210" w:rsidR="00EB6BB7" w:rsidRPr="00317066" w:rsidRDefault="00EB6BB7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Surgical</w:t>
      </w:r>
    </w:p>
    <w:p w14:paraId="08BC3B72" w14:textId="77777777" w:rsidR="004E05DB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Specify the non-surgical reason for ICU admission:</w:t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388E5D10" w14:textId="25807645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Cardiovascular/Vascular</w:t>
      </w:r>
    </w:p>
    <w:p w14:paraId="349276F2" w14:textId="032DA441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Respiratory</w:t>
      </w:r>
    </w:p>
    <w:p w14:paraId="7252F6D6" w14:textId="5D83D6F5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Metabolic</w:t>
      </w:r>
    </w:p>
    <w:p w14:paraId="4794E106" w14:textId="4DE43F8B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Gastrointestinal</w:t>
      </w:r>
    </w:p>
    <w:p w14:paraId="69165C51" w14:textId="6ACD53C1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eurological</w:t>
      </w:r>
    </w:p>
    <w:p w14:paraId="3C3B15CC" w14:textId="3FDA2702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Renal</w:t>
      </w:r>
    </w:p>
    <w:p w14:paraId="702BFAFD" w14:textId="021F7FA5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Trauma</w:t>
      </w:r>
    </w:p>
    <w:p w14:paraId="36BF9690" w14:textId="0298C9A9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Hematological</w:t>
      </w:r>
    </w:p>
    <w:p w14:paraId="192B4BC8" w14:textId="53637374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Other</w:t>
      </w:r>
    </w:p>
    <w:p w14:paraId="1EB3FF85" w14:textId="77777777" w:rsidR="004E05DB" w:rsidRPr="00317066" w:rsidRDefault="000A6566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Cardiovascular/Vascular </w:t>
      </w:r>
    </w:p>
    <w:p w14:paraId="7899E92A" w14:textId="42D01DF4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Cardiogenic shock</w:t>
      </w:r>
    </w:p>
    <w:p w14:paraId="6A3C267D" w14:textId="321DC0B9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Hypertension</w:t>
      </w:r>
    </w:p>
    <w:p w14:paraId="20F2E894" w14:textId="49158E1B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Acute myocardial infarction</w:t>
      </w:r>
    </w:p>
    <w:p w14:paraId="513F27B4" w14:textId="7C7C3F92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Decompensated heart failure</w:t>
      </w:r>
    </w:p>
    <w:p w14:paraId="27E94ADA" w14:textId="53331A85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="000C76C3" w:rsidRPr="00317066">
        <w:rPr>
          <w:rFonts w:ascii="Arial" w:hAnsi="Arial" w:cs="Arial"/>
          <w:color w:val="000000" w:themeColor="text1"/>
          <w:lang w:val="en-US"/>
        </w:rPr>
        <w:t xml:space="preserve"> Cardiac arrest</w:t>
      </w:r>
    </w:p>
    <w:p w14:paraId="69C7A029" w14:textId="4BC01672" w:rsidR="004E05DB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="000C76C3" w:rsidRPr="00317066">
        <w:rPr>
          <w:rFonts w:ascii="Arial" w:hAnsi="Arial" w:cs="Arial"/>
          <w:color w:val="000000" w:themeColor="text1"/>
          <w:lang w:val="en-US"/>
        </w:rPr>
        <w:t xml:space="preserve"> Other</w:t>
      </w:r>
    </w:p>
    <w:p w14:paraId="4DC43A33" w14:textId="40AD8CD6" w:rsidR="000C76C3" w:rsidRPr="00317066" w:rsidRDefault="000C76C3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Respiratory</w:t>
      </w:r>
    </w:p>
    <w:p w14:paraId="12E87594" w14:textId="77777777" w:rsidR="000C76C3" w:rsidRPr="00317066" w:rsidRDefault="004E05DB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="000C76C3"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A6566" w:rsidRPr="00317066">
        <w:rPr>
          <w:rFonts w:ascii="Arial" w:hAnsi="Arial" w:cs="Arial"/>
          <w:color w:val="000000" w:themeColor="text1"/>
          <w:lang w:val="en-US"/>
        </w:rPr>
        <w:t xml:space="preserve">Asthma </w:t>
      </w:r>
    </w:p>
    <w:p w14:paraId="2685A1B6" w14:textId="389F9285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317066" w:rsidRPr="00317066">
        <w:rPr>
          <w:rFonts w:ascii="Arial" w:hAnsi="Arial" w:cs="Arial"/>
          <w:color w:val="000000" w:themeColor="text1"/>
          <w:lang w:val="en-US"/>
        </w:rPr>
        <w:t>Chronic obstructive pulmonary disease</w:t>
      </w:r>
    </w:p>
    <w:p w14:paraId="03F0CF6A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A6566" w:rsidRPr="00317066">
        <w:rPr>
          <w:rFonts w:ascii="Arial" w:hAnsi="Arial" w:cs="Arial"/>
          <w:color w:val="000000" w:themeColor="text1"/>
          <w:lang w:val="en-US"/>
        </w:rPr>
        <w:t>Pneumonia</w:t>
      </w:r>
    </w:p>
    <w:p w14:paraId="688575D9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A6566" w:rsidRPr="00317066">
        <w:rPr>
          <w:rFonts w:ascii="Arial" w:hAnsi="Arial" w:cs="Arial"/>
          <w:color w:val="000000" w:themeColor="text1"/>
          <w:lang w:val="en-US"/>
        </w:rPr>
        <w:t xml:space="preserve">Pulmonary embolism </w:t>
      </w:r>
    </w:p>
    <w:p w14:paraId="30B71A7A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A6566" w:rsidRPr="00317066">
        <w:rPr>
          <w:rFonts w:ascii="Arial" w:hAnsi="Arial" w:cs="Arial"/>
          <w:color w:val="000000" w:themeColor="text1"/>
          <w:lang w:val="en-US"/>
        </w:rPr>
        <w:t>Other</w:t>
      </w:r>
    </w:p>
    <w:p w14:paraId="0C2BE991" w14:textId="77777777" w:rsidR="000C76C3" w:rsidRPr="00317066" w:rsidRDefault="000A65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Metabolic</w:t>
      </w:r>
    </w:p>
    <w:p w14:paraId="265ECB4F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A6566" w:rsidRPr="00317066">
        <w:rPr>
          <w:rFonts w:ascii="Arial" w:hAnsi="Arial" w:cs="Arial"/>
          <w:color w:val="000000" w:themeColor="text1"/>
          <w:lang w:val="en-US"/>
        </w:rPr>
        <w:t>Diabetic</w:t>
      </w:r>
    </w:p>
    <w:p w14:paraId="01D32AAA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lastRenderedPageBreak/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A6566" w:rsidRPr="00317066">
        <w:rPr>
          <w:rFonts w:ascii="Arial" w:hAnsi="Arial" w:cs="Arial"/>
          <w:color w:val="000000" w:themeColor="text1"/>
          <w:lang w:val="en-US"/>
        </w:rPr>
        <w:t>ketoacidosis</w:t>
      </w:r>
    </w:p>
    <w:p w14:paraId="53B405B5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A6566" w:rsidRPr="00317066">
        <w:rPr>
          <w:rFonts w:ascii="Arial" w:hAnsi="Arial" w:cs="Arial"/>
          <w:color w:val="000000" w:themeColor="text1"/>
          <w:lang w:val="en-US"/>
        </w:rPr>
        <w:t>Metabolic coma</w:t>
      </w:r>
    </w:p>
    <w:p w14:paraId="35F13D9A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A6566" w:rsidRPr="00317066">
        <w:rPr>
          <w:rFonts w:ascii="Arial" w:hAnsi="Arial" w:cs="Arial"/>
          <w:color w:val="000000" w:themeColor="text1"/>
          <w:lang w:val="en-US"/>
        </w:rPr>
        <w:t>Drug overdose</w:t>
      </w:r>
    </w:p>
    <w:p w14:paraId="1F114487" w14:textId="02D516DD" w:rsidR="000A6566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A6566" w:rsidRPr="00317066">
        <w:rPr>
          <w:rFonts w:ascii="Arial" w:hAnsi="Arial" w:cs="Arial"/>
          <w:color w:val="000000" w:themeColor="text1"/>
          <w:lang w:val="en-US"/>
        </w:rPr>
        <w:t>Other</w:t>
      </w:r>
    </w:p>
    <w:p w14:paraId="2A626677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Gastrointestinal</w:t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2A222A3A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Liver failure</w:t>
      </w:r>
    </w:p>
    <w:p w14:paraId="3AE4DFFC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Gastrointestinal bleeding </w:t>
      </w:r>
    </w:p>
    <w:p w14:paraId="26AEF296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Other</w:t>
      </w:r>
    </w:p>
    <w:p w14:paraId="5890C352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Neurological</w:t>
      </w:r>
    </w:p>
    <w:p w14:paraId="10BBDCC3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Stroke</w:t>
      </w:r>
    </w:p>
    <w:p w14:paraId="476F8AEF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Seizures</w:t>
      </w:r>
    </w:p>
    <w:p w14:paraId="46101FF9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euromuscular disease</w:t>
      </w:r>
    </w:p>
    <w:p w14:paraId="56DFF394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Subarachnoid hemorrhage </w:t>
      </w:r>
    </w:p>
    <w:p w14:paraId="472B9628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Meningitis</w:t>
      </w:r>
    </w:p>
    <w:p w14:paraId="5E6C1460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Other</w:t>
      </w:r>
    </w:p>
    <w:p w14:paraId="6C86D811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Renal</w:t>
      </w:r>
    </w:p>
    <w:p w14:paraId="62457699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Urinary tract infection </w:t>
      </w:r>
    </w:p>
    <w:p w14:paraId="1EB7ECAB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Other</w:t>
      </w:r>
    </w:p>
    <w:p w14:paraId="23CFABB7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Trauma</w:t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2E0ACBD9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Isolated head trauma or polytrauma </w:t>
      </w:r>
    </w:p>
    <w:p w14:paraId="382BAFBA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Polytrauma without head trauma </w:t>
      </w:r>
    </w:p>
    <w:p w14:paraId="7313C967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Hematological</w:t>
      </w:r>
    </w:p>
    <w:p w14:paraId="4B84215A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Coagulopathy / Neutropenia / Thrombocytopenia</w:t>
      </w:r>
    </w:p>
    <w:p w14:paraId="6267F5DB" w14:textId="5CC4C843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Other </w:t>
      </w:r>
    </w:p>
    <w:p w14:paraId="339B0996" w14:textId="5DCB7C2F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Specify the surgical reason for ICU admission</w:t>
      </w:r>
    </w:p>
    <w:p w14:paraId="65B53264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Cardiovascular/Vascular</w:t>
      </w:r>
    </w:p>
    <w:p w14:paraId="38847129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Respiratory</w:t>
      </w:r>
    </w:p>
    <w:p w14:paraId="468FBAB2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Gastrointestinal</w:t>
      </w:r>
    </w:p>
    <w:p w14:paraId="1C6A4A4A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eurological</w:t>
      </w:r>
    </w:p>
    <w:p w14:paraId="17308674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Trauma</w:t>
      </w:r>
    </w:p>
    <w:p w14:paraId="4EBA31FC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Orthopedic</w:t>
      </w:r>
    </w:p>
    <w:p w14:paraId="26BAA91F" w14:textId="77777777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Gynecological</w:t>
      </w:r>
    </w:p>
    <w:p w14:paraId="0166F752" w14:textId="61F6CD2C" w:rsidR="000C76C3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Renal/Urological</w:t>
      </w:r>
    </w:p>
    <w:p w14:paraId="52252524" w14:textId="77777777" w:rsidR="000D0BFF" w:rsidRPr="00317066" w:rsidRDefault="000C76C3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Cardiovascular/Vascular</w:t>
      </w:r>
    </w:p>
    <w:p w14:paraId="75BA106C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lastRenderedPageBreak/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Aortic surgery</w:t>
      </w:r>
    </w:p>
    <w:p w14:paraId="10D1E55B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Valve surgery</w:t>
      </w:r>
    </w:p>
    <w:p w14:paraId="5F266FBA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Peripheral vascular disease</w:t>
      </w:r>
    </w:p>
    <w:p w14:paraId="41CF7669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Carotid endarterectomy</w:t>
      </w:r>
    </w:p>
    <w:p w14:paraId="78FEA6BF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 xml:space="preserve">Coronary artery bypass graft </w:t>
      </w:r>
    </w:p>
    <w:p w14:paraId="1425D07B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 xml:space="preserve">Other </w:t>
      </w:r>
    </w:p>
    <w:p w14:paraId="34F5FA63" w14:textId="77777777" w:rsidR="000D0BFF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Respiratory</w:t>
      </w:r>
    </w:p>
    <w:p w14:paraId="22C7D769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Thoracic cancer surgery</w:t>
      </w:r>
    </w:p>
    <w:p w14:paraId="67BD13BA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Empyema drainage</w:t>
      </w:r>
    </w:p>
    <w:p w14:paraId="1D509A52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 xml:space="preserve">Other </w:t>
      </w:r>
    </w:p>
    <w:p w14:paraId="54F4864E" w14:textId="77777777" w:rsidR="000D0BFF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Gastrointestinal</w:t>
      </w:r>
    </w:p>
    <w:p w14:paraId="72486299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Inflammatory abdomen (e.g., appendicitis, cholecystitis)</w:t>
      </w:r>
    </w:p>
    <w:p w14:paraId="53B91388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Obstructive abdomen</w:t>
      </w:r>
    </w:p>
    <w:p w14:paraId="6B78D099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Perforated abdomen</w:t>
      </w:r>
    </w:p>
    <w:p w14:paraId="68739C28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Intestinal cancer</w:t>
      </w:r>
    </w:p>
    <w:p w14:paraId="33825196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Gastrointestinal bleeding</w:t>
      </w:r>
    </w:p>
    <w:p w14:paraId="215DE1CC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 xml:space="preserve">Other </w:t>
      </w:r>
    </w:p>
    <w:p w14:paraId="5BA4E2AF" w14:textId="77777777" w:rsidR="000D0BFF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Neurological</w:t>
      </w:r>
    </w:p>
    <w:p w14:paraId="010B20FF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Hemorrhagic stroke</w:t>
      </w:r>
    </w:p>
    <w:p w14:paraId="321A17FE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Craniotomy for neoplasia</w:t>
      </w:r>
    </w:p>
    <w:p w14:paraId="193FCAF0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Spinal surgery</w:t>
      </w:r>
    </w:p>
    <w:p w14:paraId="4A005DA1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Sub/epidural hematoma drainage</w:t>
      </w:r>
    </w:p>
    <w:p w14:paraId="0D4BE90E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 xml:space="preserve">Subarachnoid hemorrhage </w:t>
      </w:r>
    </w:p>
    <w:p w14:paraId="18BFB795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Other</w:t>
      </w:r>
    </w:p>
    <w:p w14:paraId="1D2401E7" w14:textId="77777777" w:rsidR="000D0BFF" w:rsidRPr="00317066" w:rsidRDefault="000C76C3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Trauma</w:t>
      </w:r>
    </w:p>
    <w:p w14:paraId="341F88CF" w14:textId="77777777" w:rsidR="000D0BFF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 xml:space="preserve">Isolated head trauma or polytrauma </w:t>
      </w:r>
    </w:p>
    <w:p w14:paraId="4C2A1776" w14:textId="38D02DA3" w:rsidR="000C76C3" w:rsidRPr="00317066" w:rsidRDefault="000D0BFF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0C76C3" w:rsidRPr="00317066">
        <w:rPr>
          <w:rFonts w:ascii="Arial" w:hAnsi="Arial" w:cs="Arial"/>
          <w:color w:val="000000" w:themeColor="text1"/>
          <w:lang w:val="en-US"/>
        </w:rPr>
        <w:t>Polytrauma without head trauma</w:t>
      </w:r>
    </w:p>
    <w:p w14:paraId="55EC1A14" w14:textId="0443AB47" w:rsidR="00317066" w:rsidRDefault="00317066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br w:type="page"/>
      </w:r>
    </w:p>
    <w:p w14:paraId="330E7CB7" w14:textId="77777777" w:rsidR="00B16A14" w:rsidRPr="00317066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7A6CDDCF" w14:textId="3248CC01" w:rsidR="00B16A14" w:rsidRPr="00317066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RESOURCE </w:t>
      </w:r>
      <w:r w:rsidR="007034EF"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UTILIZATION </w:t>
      </w:r>
      <w:r w:rsidRPr="00317066">
        <w:rPr>
          <w:rFonts w:ascii="Arial" w:hAnsi="Arial" w:cs="Arial"/>
          <w:b/>
          <w:bCs/>
          <w:color w:val="000000" w:themeColor="text1"/>
          <w:lang w:val="en-US"/>
        </w:rPr>
        <w:t>AND SUPPORT THERAPY IN THE FIRST HOUR</w:t>
      </w:r>
    </w:p>
    <w:p w14:paraId="6E07FA6D" w14:textId="618D7F8A" w:rsidR="00B16A14" w:rsidRPr="00317066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Ventilatory </w:t>
      </w:r>
      <w:r w:rsidR="007034EF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Pr="00317066">
        <w:rPr>
          <w:rFonts w:ascii="Arial" w:hAnsi="Arial" w:cs="Arial"/>
          <w:b/>
          <w:bCs/>
          <w:color w:val="000000" w:themeColor="text1"/>
          <w:lang w:val="en-US"/>
        </w:rPr>
        <w:t>upport</w:t>
      </w:r>
    </w:p>
    <w:p w14:paraId="2D52B16B" w14:textId="77777777" w:rsidR="00B16A14" w:rsidRPr="00317066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Invasive (e.g., endotracheal intubation, tracheostomy)</w:t>
      </w:r>
    </w:p>
    <w:p w14:paraId="0025324B" w14:textId="77777777" w:rsidR="00B16A14" w:rsidRPr="00317066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n-invasive (e.g., BiPAP, CPAP, high-flow nasal cannula) </w:t>
      </w:r>
    </w:p>
    <w:p w14:paraId="33D9A372" w14:textId="77777777" w:rsidR="00B16A14" w:rsidRPr="00317066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ne </w:t>
      </w:r>
    </w:p>
    <w:p w14:paraId="1B321E8C" w14:textId="28C56AE8" w:rsidR="00B16A14" w:rsidRPr="00317066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Vasoactive </w:t>
      </w:r>
      <w:r w:rsidR="007034EF"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drug use </w:t>
      </w:r>
      <w:r w:rsidR="007034EF" w:rsidRPr="00317066">
        <w:rPr>
          <w:rFonts w:ascii="Arial" w:hAnsi="Arial" w:cs="Arial"/>
          <w:color w:val="000000" w:themeColor="text1"/>
          <w:lang w:val="en-US"/>
        </w:rPr>
        <w:t>(e.g., adrenaline, dobutamine, dopamine, noradrenaline, vasopressin)</w:t>
      </w:r>
    </w:p>
    <w:p w14:paraId="2722E320" w14:textId="184F24F1" w:rsidR="00B16A14" w:rsidRPr="00317066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</w:t>
      </w:r>
      <w:r w:rsidR="00E10E85"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E10E85"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="00E10E85"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2952EC1D" w14:textId="72156EDC" w:rsidR="00B16A14" w:rsidRPr="00317066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Dialysis </w:t>
      </w:r>
      <w:r w:rsidRPr="00317066">
        <w:rPr>
          <w:rFonts w:ascii="Arial" w:hAnsi="Arial" w:cs="Arial"/>
          <w:color w:val="000000" w:themeColor="text1"/>
          <w:lang w:val="en-US"/>
        </w:rPr>
        <w:t>(dialysis performed within the first hour of admission)</w:t>
      </w:r>
    </w:p>
    <w:p w14:paraId="12AA330F" w14:textId="77777777" w:rsidR="00E10E85" w:rsidRPr="00317066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420E1F4D" w14:textId="77777777" w:rsidR="00B16A14" w:rsidRPr="00317066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Sedation</w:t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</w:p>
    <w:p w14:paraId="2675750E" w14:textId="77777777" w:rsidR="00E10E85" w:rsidRPr="00317066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7451AF97" w14:textId="0C62C68D" w:rsidR="00B16A14" w:rsidRPr="00317066" w:rsidRDefault="00B16A14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Richmond Agitation-Sedation Scale (RASS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):</w:t>
      </w:r>
      <w:r w:rsidRPr="00317066">
        <w:rPr>
          <w:rFonts w:ascii="Arial" w:hAnsi="Arial" w:cs="Arial"/>
          <w:b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b/>
          <w:color w:val="000000" w:themeColor="text1"/>
          <w:lang w:val="en-US"/>
        </w:rPr>
        <w:t>________________________</w:t>
      </w:r>
    </w:p>
    <w:p w14:paraId="747029ED" w14:textId="16845521" w:rsidR="00B16A14" w:rsidRPr="00317066" w:rsidRDefault="00B16A14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Glasgow Coma 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Scale:_</w:t>
      </w:r>
      <w:proofErr w:type="gramEnd"/>
      <w:r w:rsidRPr="00317066">
        <w:rPr>
          <w:rFonts w:ascii="Arial" w:hAnsi="Arial" w:cs="Arial"/>
          <w:b/>
          <w:bCs/>
          <w:color w:val="000000" w:themeColor="text1"/>
          <w:lang w:val="en-US"/>
        </w:rPr>
        <w:t>___________________________________________</w:t>
      </w:r>
    </w:p>
    <w:p w14:paraId="19A111D4" w14:textId="00D78E3C" w:rsidR="00B16A14" w:rsidRPr="00317066" w:rsidRDefault="00B16A14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SAPS 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3:_</w:t>
      </w:r>
      <w:proofErr w:type="gramEnd"/>
      <w:r w:rsidRPr="00317066">
        <w:rPr>
          <w:rFonts w:ascii="Arial" w:hAnsi="Arial" w:cs="Arial"/>
          <w:b/>
          <w:bCs/>
          <w:color w:val="000000" w:themeColor="text1"/>
          <w:lang w:val="en-US"/>
        </w:rPr>
        <w:t>_______________________________________________________</w:t>
      </w:r>
    </w:p>
    <w:p w14:paraId="6B360460" w14:textId="2C80A27C" w:rsidR="00B16A14" w:rsidRPr="00317066" w:rsidRDefault="00B16A14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Sofa score 3 (</w:t>
      </w:r>
      <w:r w:rsidRPr="00317066">
        <w:rPr>
          <w:rFonts w:ascii="Arial" w:hAnsi="Arial" w:cs="Arial"/>
          <w:color w:val="000000" w:themeColor="text1"/>
          <w:lang w:val="en-US"/>
        </w:rPr>
        <w:t>within the first 24 hour of admission</w:t>
      </w:r>
      <w:proofErr w:type="gramStart"/>
      <w:r w:rsidRPr="00317066">
        <w:rPr>
          <w:rFonts w:ascii="Arial" w:hAnsi="Arial" w:cs="Arial"/>
          <w:color w:val="000000" w:themeColor="text1"/>
          <w:lang w:val="en-US"/>
        </w:rPr>
        <w:t>)</w:t>
      </w:r>
      <w:r w:rsidRPr="00317066">
        <w:rPr>
          <w:rFonts w:ascii="Arial" w:hAnsi="Arial" w:cs="Arial"/>
          <w:b/>
          <w:bCs/>
          <w:color w:val="000000" w:themeColor="text1"/>
          <w:lang w:val="en-US"/>
        </w:rPr>
        <w:t>:_</w:t>
      </w:r>
      <w:proofErr w:type="gramEnd"/>
      <w:r w:rsidRPr="00317066">
        <w:rPr>
          <w:rFonts w:ascii="Arial" w:hAnsi="Arial" w:cs="Arial"/>
          <w:b/>
          <w:bCs/>
          <w:color w:val="000000" w:themeColor="text1"/>
          <w:lang w:val="en-US"/>
        </w:rPr>
        <w:t>_____________________</w:t>
      </w:r>
    </w:p>
    <w:p w14:paraId="20A94AA3" w14:textId="4467B489" w:rsidR="007034EF" w:rsidRDefault="007034EF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0A4B3BC5" w14:textId="7059DC16" w:rsidR="00E10E85" w:rsidRPr="00317066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lastRenderedPageBreak/>
        <w:t>CLINICAL DAILY COLLECTION FORM</w:t>
      </w:r>
    </w:p>
    <w:p w14:paraId="05CDB1E9" w14:textId="6D42BBAC" w:rsidR="00E10E85" w:rsidRPr="00317066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 xml:space="preserve">Evaluation </w:t>
      </w:r>
      <w:proofErr w:type="gramStart"/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Date</w:t>
      </w:r>
      <w:r w:rsidRPr="00317066">
        <w:rPr>
          <w:rFonts w:ascii="Arial" w:hAnsi="Arial" w:cs="Arial"/>
          <w:b/>
          <w:bCs/>
          <w:color w:val="000000" w:themeColor="text1"/>
          <w:lang w:val="en-US"/>
        </w:rPr>
        <w:t>:_</w:t>
      </w:r>
      <w:proofErr w:type="gramEnd"/>
      <w:r w:rsidRPr="00317066">
        <w:rPr>
          <w:rFonts w:ascii="Arial" w:hAnsi="Arial" w:cs="Arial"/>
          <w:b/>
          <w:bCs/>
          <w:color w:val="000000" w:themeColor="text1"/>
          <w:lang w:val="en-US"/>
        </w:rPr>
        <w:t>_____________________</w:t>
      </w:r>
    </w:p>
    <w:p w14:paraId="5DBD2E65" w14:textId="10D19C0E" w:rsidR="00E10E85" w:rsidRPr="00317066" w:rsidRDefault="00E10E85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Is the patient still physically admitted to the ICU?</w:t>
      </w:r>
    </w:p>
    <w:p w14:paraId="2B61142D" w14:textId="1EEE1848" w:rsidR="00E10E85" w:rsidRPr="00317066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. The patient was discharged to a ward or transferred to another ICU within the same hospital or a different institution. </w:t>
      </w:r>
    </w:p>
    <w:p w14:paraId="6A6DFC4B" w14:textId="77777777" w:rsidR="00E10E85" w:rsidRPr="00317066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. The patient temporarily left for an exam at another institution and returned within 24 hours. </w:t>
      </w:r>
    </w:p>
    <w:p w14:paraId="33D149C1" w14:textId="77777777" w:rsidR="00E10E85" w:rsidRPr="00317066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. The patient temporarily left for an exam at another institution and returned after more than 24 hours.</w:t>
      </w:r>
    </w:p>
    <w:p w14:paraId="10E64EF3" w14:textId="55DBE3EC" w:rsidR="00E10E85" w:rsidRPr="00317066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. The patient remains admitted to the ICU.</w:t>
      </w:r>
    </w:p>
    <w:p w14:paraId="43D23D49" w14:textId="6FC3C832" w:rsidR="00E10E85" w:rsidRPr="00317066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Are the objectives and conduct from the visit recorded in the medical chart for the care team to follow?</w:t>
      </w:r>
    </w:p>
    <w:p w14:paraId="0318732E" w14:textId="77777777" w:rsidR="00E10E85" w:rsidRPr="00317066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2B9E772F" w14:textId="46D1E337" w:rsidR="00E10E85" w:rsidRPr="00317066" w:rsidRDefault="00E10E85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Has discharge been requested or prescribed, but the patient remains in the ICU?</w:t>
      </w:r>
    </w:p>
    <w:p w14:paraId="5C075E10" w14:textId="77777777" w:rsidR="00E10E85" w:rsidRPr="00317066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31E62B37" w14:textId="21B0680E" w:rsidR="00E10E85" w:rsidRPr="00317066" w:rsidRDefault="00E10E85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Has the patient been under invasive mechanical ventilation in the last 24 hours?</w:t>
      </w:r>
    </w:p>
    <w:p w14:paraId="621714AD" w14:textId="0922078B" w:rsidR="00E10E85" w:rsidRPr="00317066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2A81201E" w14:textId="5CEB1C62" w:rsidR="00E10E85" w:rsidRPr="00317066" w:rsidRDefault="00E10E85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Mechanical Ventilation Status</w:t>
      </w:r>
    </w:p>
    <w:p w14:paraId="63F97ACE" w14:textId="331A196A" w:rsidR="00E10E85" w:rsidRPr="00317066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Orotracheal intubation</w:t>
      </w:r>
    </w:p>
    <w:p w14:paraId="0301F7F9" w14:textId="2CA8AE7A" w:rsidR="00E10E85" w:rsidRPr="00317066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DC1667" w:rsidRPr="00317066">
        <w:rPr>
          <w:rFonts w:ascii="Arial" w:hAnsi="Arial" w:cs="Arial"/>
          <w:color w:val="000000" w:themeColor="text1"/>
          <w:lang w:val="en-US"/>
        </w:rPr>
        <w:t xml:space="preserve">Endotracheal </w:t>
      </w:r>
      <w:proofErr w:type="spellStart"/>
      <w:r w:rsidR="00DC1667" w:rsidRPr="00317066">
        <w:rPr>
          <w:rFonts w:ascii="Arial" w:hAnsi="Arial" w:cs="Arial"/>
          <w:color w:val="000000" w:themeColor="text1"/>
          <w:lang w:val="en-US"/>
        </w:rPr>
        <w:t>e</w:t>
      </w:r>
      <w:r w:rsidRPr="00317066">
        <w:rPr>
          <w:rFonts w:ascii="Arial" w:hAnsi="Arial" w:cs="Arial"/>
          <w:color w:val="000000" w:themeColor="text1"/>
          <w:lang w:val="en-US"/>
        </w:rPr>
        <w:t>xtubation</w:t>
      </w:r>
      <w:proofErr w:type="spellEnd"/>
    </w:p>
    <w:p w14:paraId="3F94C052" w14:textId="4BD8E86C" w:rsidR="00E10E85" w:rsidRPr="00317066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DC1667" w:rsidRPr="00317066">
        <w:rPr>
          <w:rFonts w:ascii="Arial" w:hAnsi="Arial" w:cs="Arial"/>
          <w:color w:val="000000" w:themeColor="text1"/>
          <w:lang w:val="en-US"/>
        </w:rPr>
        <w:t>New orotracheal intubation</w:t>
      </w:r>
    </w:p>
    <w:p w14:paraId="5626C510" w14:textId="29B2F950" w:rsidR="00E10E85" w:rsidRPr="00317066" w:rsidRDefault="00E10E85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Tracheostomy</w:t>
      </w:r>
    </w:p>
    <w:p w14:paraId="3D483918" w14:textId="7C141268" w:rsidR="00E10E85" w:rsidRPr="00317066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lastRenderedPageBreak/>
        <w:t xml:space="preserve">Maximum PEEP </w:t>
      </w:r>
      <w:proofErr w:type="gramStart"/>
      <w:r w:rsidR="007034EF">
        <w:rPr>
          <w:rStyle w:val="Forte"/>
          <w:rFonts w:ascii="Arial" w:eastAsiaTheme="majorEastAsia" w:hAnsi="Arial" w:cs="Arial"/>
          <w:color w:val="000000" w:themeColor="text1"/>
          <w:lang w:val="en-US"/>
        </w:rPr>
        <w:t>v</w:t>
      </w: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alue</w:t>
      </w:r>
      <w:r w:rsidR="00DC1667" w:rsidRPr="00317066">
        <w:rPr>
          <w:rFonts w:ascii="Arial" w:hAnsi="Arial" w:cs="Arial"/>
          <w:b/>
          <w:bCs/>
          <w:color w:val="000000" w:themeColor="text1"/>
          <w:lang w:val="en-US"/>
        </w:rPr>
        <w:t>:_</w:t>
      </w:r>
      <w:proofErr w:type="gramEnd"/>
      <w:r w:rsidR="00DC1667" w:rsidRPr="00317066">
        <w:rPr>
          <w:rFonts w:ascii="Arial" w:hAnsi="Arial" w:cs="Arial"/>
          <w:b/>
          <w:bCs/>
          <w:color w:val="000000" w:themeColor="text1"/>
          <w:lang w:val="en-US"/>
        </w:rPr>
        <w:t>_____________________</w:t>
      </w:r>
    </w:p>
    <w:p w14:paraId="300D0F41" w14:textId="5B6BD2FD" w:rsidR="00E10E85" w:rsidRPr="00317066" w:rsidRDefault="00E10E85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 xml:space="preserve">Maximum FiO2 </w:t>
      </w:r>
      <w:proofErr w:type="gramStart"/>
      <w:r w:rsidR="007034EF">
        <w:rPr>
          <w:rStyle w:val="Forte"/>
          <w:rFonts w:ascii="Arial" w:eastAsiaTheme="majorEastAsia" w:hAnsi="Arial" w:cs="Arial"/>
          <w:color w:val="000000" w:themeColor="text1"/>
          <w:lang w:val="en-US"/>
        </w:rPr>
        <w:t>v</w:t>
      </w: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alue</w:t>
      </w:r>
      <w:r w:rsidR="00DC1667" w:rsidRPr="00317066">
        <w:rPr>
          <w:rFonts w:ascii="Arial" w:hAnsi="Arial" w:cs="Arial"/>
          <w:b/>
          <w:bCs/>
          <w:color w:val="000000" w:themeColor="text1"/>
          <w:lang w:val="en-US"/>
        </w:rPr>
        <w:t>:_</w:t>
      </w:r>
      <w:proofErr w:type="gramEnd"/>
      <w:r w:rsidR="00DC1667" w:rsidRPr="00317066">
        <w:rPr>
          <w:rFonts w:ascii="Arial" w:hAnsi="Arial" w:cs="Arial"/>
          <w:b/>
          <w:bCs/>
          <w:color w:val="000000" w:themeColor="text1"/>
          <w:lang w:val="en-US"/>
        </w:rPr>
        <w:t>_____________________</w:t>
      </w:r>
    </w:p>
    <w:p w14:paraId="64701C8B" w14:textId="7BE842C3" w:rsidR="00E10E85" w:rsidRPr="00317066" w:rsidRDefault="00E10E85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Is the ventilatory mode controlled/assisted?</w:t>
      </w:r>
    </w:p>
    <w:p w14:paraId="11467258" w14:textId="77777777" w:rsidR="00DC1667" w:rsidRPr="00317066" w:rsidRDefault="00DC1667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2C6D1D2C" w14:textId="273C289D" w:rsidR="00A528E2" w:rsidRPr="00317066" w:rsidRDefault="00DC1667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Currently t</w:t>
      </w:r>
      <w:r w:rsidR="00E10E85"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 xml:space="preserve">idal </w:t>
      </w: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v</w:t>
      </w:r>
      <w:r w:rsidR="00E10E85"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olume (ml</w:t>
      </w:r>
      <w:proofErr w:type="gramStart"/>
      <w:r w:rsidR="00E10E85"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)</w:t>
      </w:r>
      <w:r w:rsidRPr="00317066">
        <w:rPr>
          <w:rFonts w:ascii="Arial" w:hAnsi="Arial" w:cs="Arial"/>
          <w:b/>
          <w:bCs/>
          <w:color w:val="000000" w:themeColor="text1"/>
          <w:lang w:val="en-US"/>
        </w:rPr>
        <w:t>:_</w:t>
      </w:r>
      <w:proofErr w:type="gramEnd"/>
      <w:r w:rsidRPr="00317066">
        <w:rPr>
          <w:rFonts w:ascii="Arial" w:hAnsi="Arial" w:cs="Arial"/>
          <w:b/>
          <w:bCs/>
          <w:color w:val="000000" w:themeColor="text1"/>
          <w:lang w:val="en-US"/>
        </w:rPr>
        <w:t>_____________________</w:t>
      </w:r>
    </w:p>
    <w:p w14:paraId="3B0283F4" w14:textId="118C3C51" w:rsidR="00A528E2" w:rsidRPr="00317066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7034EF">
        <w:rPr>
          <w:rFonts w:ascii="Arial" w:hAnsi="Arial" w:cs="Arial"/>
          <w:b/>
          <w:bCs/>
          <w:color w:val="000000" w:themeColor="text1"/>
          <w:lang w:val="en-US"/>
        </w:rPr>
        <w:t xml:space="preserve">What is the patient’s RASS (Richmond Agitation-Sedation Scale) score at this </w:t>
      </w:r>
      <w:proofErr w:type="gramStart"/>
      <w:r w:rsidRPr="007034EF">
        <w:rPr>
          <w:rFonts w:ascii="Arial" w:hAnsi="Arial" w:cs="Arial"/>
          <w:b/>
          <w:bCs/>
          <w:color w:val="000000" w:themeColor="text1"/>
          <w:lang w:val="en-US"/>
        </w:rPr>
        <w:t>moment?</w:t>
      </w:r>
      <w:r w:rsidRPr="00317066">
        <w:rPr>
          <w:rFonts w:ascii="Arial" w:hAnsi="Arial" w:cs="Arial"/>
          <w:b/>
          <w:bCs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b/>
          <w:bCs/>
          <w:color w:val="000000" w:themeColor="text1"/>
          <w:lang w:val="en-US"/>
        </w:rPr>
        <w:t>_________________________________________________</w:t>
      </w:r>
      <w:r w:rsidR="007034EF">
        <w:rPr>
          <w:rFonts w:ascii="Arial" w:hAnsi="Arial" w:cs="Arial"/>
          <w:b/>
          <w:bCs/>
          <w:color w:val="000000" w:themeColor="text1"/>
          <w:lang w:val="en-US"/>
        </w:rPr>
        <w:t>_</w:t>
      </w:r>
    </w:p>
    <w:p w14:paraId="3BF51196" w14:textId="60648487" w:rsidR="00A528E2" w:rsidRPr="00317066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s there a record of a spontaneous breathing test?</w:t>
      </w:r>
    </w:p>
    <w:p w14:paraId="1803B6A1" w14:textId="336F940E" w:rsidR="00A528E2" w:rsidRPr="00317066" w:rsidRDefault="00A528E2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6182084A" w14:textId="77777777" w:rsidR="00A528E2" w:rsidRPr="007034EF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034EF">
        <w:rPr>
          <w:rFonts w:ascii="Arial" w:hAnsi="Arial" w:cs="Arial"/>
          <w:b/>
          <w:bCs/>
          <w:color w:val="000000" w:themeColor="text1"/>
          <w:lang w:val="en-US"/>
        </w:rPr>
        <w:t xml:space="preserve">Was there an accidental </w:t>
      </w:r>
      <w:proofErr w:type="spellStart"/>
      <w:r w:rsidRPr="007034EF">
        <w:rPr>
          <w:rFonts w:ascii="Arial" w:hAnsi="Arial" w:cs="Arial"/>
          <w:b/>
          <w:bCs/>
          <w:color w:val="000000" w:themeColor="text1"/>
          <w:lang w:val="en-US"/>
        </w:rPr>
        <w:t>extubation</w:t>
      </w:r>
      <w:proofErr w:type="spellEnd"/>
      <w:r w:rsidRPr="007034EF">
        <w:rPr>
          <w:rFonts w:ascii="Arial" w:hAnsi="Arial" w:cs="Arial"/>
          <w:b/>
          <w:bCs/>
          <w:color w:val="000000" w:themeColor="text1"/>
          <w:lang w:val="en-US"/>
        </w:rPr>
        <w:t>?</w:t>
      </w:r>
    </w:p>
    <w:p w14:paraId="7DC67741" w14:textId="77777777" w:rsidR="00A528E2" w:rsidRPr="00317066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19CD7B22" w14:textId="77777777" w:rsidR="00A528E2" w:rsidRPr="007034EF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034EF">
        <w:rPr>
          <w:rFonts w:ascii="Arial" w:hAnsi="Arial" w:cs="Arial"/>
          <w:b/>
          <w:bCs/>
          <w:color w:val="000000" w:themeColor="text1"/>
          <w:lang w:val="en-US"/>
        </w:rPr>
        <w:t>Was the patient extubated and re-intubated within the last 48 hours?</w:t>
      </w:r>
    </w:p>
    <w:p w14:paraId="01F964D7" w14:textId="77777777" w:rsidR="00A528E2" w:rsidRPr="00317066" w:rsidRDefault="00A528E2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 xml:space="preserve"> </w:t>
      </w:r>
    </w:p>
    <w:p w14:paraId="4DC58AE3" w14:textId="77777777" w:rsidR="00A528E2" w:rsidRPr="007034EF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034EF">
        <w:rPr>
          <w:rFonts w:ascii="Arial" w:hAnsi="Arial" w:cs="Arial"/>
          <w:b/>
          <w:bCs/>
          <w:color w:val="000000" w:themeColor="text1"/>
          <w:lang w:val="en-US"/>
        </w:rPr>
        <w:t>Is the head of the bed currently elevated to 30º or more?</w:t>
      </w:r>
    </w:p>
    <w:p w14:paraId="097771F8" w14:textId="465BFBA7" w:rsidR="00A528E2" w:rsidRPr="00317066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4EAF4F41" w14:textId="77777777" w:rsidR="00A528E2" w:rsidRPr="007034EF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034EF">
        <w:rPr>
          <w:rFonts w:ascii="Arial" w:hAnsi="Arial" w:cs="Arial"/>
          <w:b/>
          <w:bCs/>
          <w:color w:val="000000" w:themeColor="text1"/>
          <w:lang w:val="en-US"/>
        </w:rPr>
        <w:t>Has the patient experienced a temperature below 36ºC or above 38ºC within the last 24 hours?</w:t>
      </w:r>
    </w:p>
    <w:p w14:paraId="03D1D295" w14:textId="23884EAF" w:rsidR="00A528E2" w:rsidRPr="00317066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155B9BB3" w14:textId="77777777" w:rsidR="00A528E2" w:rsidRPr="007034EF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034EF">
        <w:rPr>
          <w:rFonts w:ascii="Arial" w:hAnsi="Arial" w:cs="Arial"/>
          <w:b/>
          <w:bCs/>
          <w:color w:val="000000" w:themeColor="text1"/>
          <w:lang w:val="en-US"/>
        </w:rPr>
        <w:t>Did the patient have leucocytes ≤4,000 or ≥12,000 within the last 24 hours?</w:t>
      </w:r>
    </w:p>
    <w:p w14:paraId="0DB8B3B9" w14:textId="77777777" w:rsidR="00A528E2" w:rsidRPr="00317066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2582D870" w14:textId="77777777" w:rsidR="00A528E2" w:rsidRPr="007034EF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034EF">
        <w:rPr>
          <w:rFonts w:ascii="Arial" w:hAnsi="Arial" w:cs="Arial"/>
          <w:b/>
          <w:bCs/>
          <w:color w:val="000000" w:themeColor="text1"/>
          <w:lang w:val="en-US"/>
        </w:rPr>
        <w:lastRenderedPageBreak/>
        <w:t>Did the patient present with purulent tracheal secretions?</w:t>
      </w:r>
    </w:p>
    <w:p w14:paraId="5CE717BF" w14:textId="77777777" w:rsidR="00A528E2" w:rsidRPr="00317066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5245DB2E" w14:textId="6C13E50C" w:rsidR="00A528E2" w:rsidRPr="007034EF" w:rsidRDefault="00A528E2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034EF">
        <w:rPr>
          <w:rFonts w:ascii="Arial" w:hAnsi="Arial" w:cs="Arial"/>
          <w:b/>
          <w:bCs/>
          <w:color w:val="000000" w:themeColor="text1"/>
          <w:lang w:val="en-US"/>
        </w:rPr>
        <w:t>Was there a positive culture?</w:t>
      </w:r>
    </w:p>
    <w:p w14:paraId="5CF66779" w14:textId="77777777" w:rsidR="00A528E2" w:rsidRPr="00317066" w:rsidRDefault="00A528E2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6F47E5D2" w14:textId="77777777" w:rsidR="004442B8" w:rsidRPr="007034EF" w:rsidRDefault="004442B8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034EF">
        <w:rPr>
          <w:rFonts w:ascii="Arial" w:hAnsi="Arial" w:cs="Arial"/>
          <w:b/>
          <w:bCs/>
          <w:color w:val="000000" w:themeColor="text1"/>
          <w:lang w:val="en-US"/>
        </w:rPr>
        <w:t xml:space="preserve">If the culture test yields a positive </w:t>
      </w:r>
      <w:proofErr w:type="spellStart"/>
      <w:r w:rsidRPr="007034EF">
        <w:rPr>
          <w:rFonts w:ascii="Arial" w:hAnsi="Arial" w:cs="Arial"/>
          <w:b/>
          <w:bCs/>
          <w:color w:val="000000" w:themeColor="text1"/>
          <w:lang w:val="en-US"/>
        </w:rPr>
        <w:t>resul</w:t>
      </w:r>
      <w:proofErr w:type="spellEnd"/>
      <w:r w:rsidRPr="007034EF">
        <w:rPr>
          <w:rFonts w:ascii="Arial" w:hAnsi="Arial" w:cs="Arial"/>
          <w:b/>
          <w:bCs/>
          <w:color w:val="000000" w:themeColor="text1"/>
          <w:lang w:val="en-US"/>
        </w:rPr>
        <w:t>:</w:t>
      </w:r>
    </w:p>
    <w:p w14:paraId="30307627" w14:textId="1D56EC6C" w:rsidR="004442B8" w:rsidRPr="00317066" w:rsidRDefault="007034EF" w:rsidP="007034EF">
      <w:pPr>
        <w:pStyle w:val="NormalWeb"/>
        <w:spacing w:line="360" w:lineRule="auto"/>
        <w:ind w:firstLine="708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t>H</w:t>
      </w:r>
      <w:r w:rsidR="004442B8" w:rsidRPr="007034EF">
        <w:rPr>
          <w:rFonts w:ascii="Arial" w:hAnsi="Arial" w:cs="Arial"/>
          <w:b/>
          <w:bCs/>
          <w:color w:val="000000" w:themeColor="text1"/>
          <w:lang w:val="en-US"/>
        </w:rPr>
        <w:t xml:space="preserve">ow many pathogens are </w:t>
      </w:r>
      <w:proofErr w:type="gramStart"/>
      <w:r w:rsidR="004442B8" w:rsidRPr="007034EF">
        <w:rPr>
          <w:rFonts w:ascii="Arial" w:hAnsi="Arial" w:cs="Arial"/>
          <w:b/>
          <w:bCs/>
          <w:color w:val="000000" w:themeColor="text1"/>
          <w:lang w:val="en-US"/>
        </w:rPr>
        <w:t>present?</w:t>
      </w:r>
      <w:r w:rsidR="004442B8" w:rsidRPr="00317066">
        <w:rPr>
          <w:rFonts w:ascii="Arial" w:hAnsi="Arial" w:cs="Arial"/>
          <w:color w:val="000000" w:themeColor="text1"/>
          <w:lang w:val="en-US"/>
        </w:rPr>
        <w:t>_</w:t>
      </w:r>
      <w:proofErr w:type="gramEnd"/>
      <w:r w:rsidR="004442B8" w:rsidRPr="00317066">
        <w:rPr>
          <w:rFonts w:ascii="Arial" w:hAnsi="Arial" w:cs="Arial"/>
          <w:color w:val="000000" w:themeColor="text1"/>
          <w:lang w:val="en-US"/>
        </w:rPr>
        <w:t>________________________</w:t>
      </w:r>
      <w:r>
        <w:rPr>
          <w:rFonts w:ascii="Arial" w:hAnsi="Arial" w:cs="Arial"/>
          <w:color w:val="000000" w:themeColor="text1"/>
          <w:lang w:val="en-US"/>
        </w:rPr>
        <w:t>___</w:t>
      </w:r>
    </w:p>
    <w:p w14:paraId="66C0B928" w14:textId="5E3439CA" w:rsidR="004442B8" w:rsidRPr="00317066" w:rsidRDefault="004442B8" w:rsidP="007034EF">
      <w:pPr>
        <w:pStyle w:val="NormalWeb"/>
        <w:spacing w:line="360" w:lineRule="auto"/>
        <w:ind w:firstLine="708"/>
        <w:rPr>
          <w:rFonts w:ascii="Arial" w:hAnsi="Arial" w:cs="Arial"/>
          <w:color w:val="000000" w:themeColor="text1"/>
          <w:lang w:val="en-US"/>
        </w:rPr>
      </w:pPr>
      <w:r w:rsidRPr="007034EF">
        <w:rPr>
          <w:rFonts w:ascii="Arial" w:hAnsi="Arial" w:cs="Arial"/>
          <w:b/>
          <w:bCs/>
          <w:color w:val="000000" w:themeColor="text1"/>
          <w:lang w:val="en-US"/>
        </w:rPr>
        <w:t xml:space="preserve">What is the name of the </w:t>
      </w:r>
      <w:proofErr w:type="gramStart"/>
      <w:r w:rsidRPr="007034EF">
        <w:rPr>
          <w:rFonts w:ascii="Arial" w:hAnsi="Arial" w:cs="Arial"/>
          <w:b/>
          <w:bCs/>
          <w:color w:val="000000" w:themeColor="text1"/>
          <w:lang w:val="en-US"/>
        </w:rPr>
        <w:t>pathogen?</w:t>
      </w:r>
      <w:r w:rsidRPr="00317066">
        <w:rPr>
          <w:rFonts w:ascii="Arial" w:hAnsi="Arial" w:cs="Arial"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color w:val="000000" w:themeColor="text1"/>
          <w:lang w:val="en-US"/>
        </w:rPr>
        <w:t>__________________________</w:t>
      </w:r>
      <w:r w:rsidR="007034EF">
        <w:rPr>
          <w:rFonts w:ascii="Arial" w:hAnsi="Arial" w:cs="Arial"/>
          <w:color w:val="000000" w:themeColor="text1"/>
          <w:lang w:val="en-US"/>
        </w:rPr>
        <w:t>_</w:t>
      </w:r>
    </w:p>
    <w:p w14:paraId="2670C6C7" w14:textId="61A366A9" w:rsidR="004442B8" w:rsidRPr="00317066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 xml:space="preserve">Has the patient received oxygen therapy in the last 24 hours? </w:t>
      </w:r>
      <w:r w:rsidRPr="00317066">
        <w:rPr>
          <w:rFonts w:ascii="Arial" w:hAnsi="Arial" w:cs="Arial"/>
          <w:color w:val="000000" w:themeColor="text1"/>
          <w:lang w:val="en-US"/>
        </w:rPr>
        <w:t>(</w:t>
      </w:r>
      <w:r w:rsidR="007034EF">
        <w:rPr>
          <w:rFonts w:ascii="Arial" w:hAnsi="Arial" w:cs="Arial"/>
          <w:color w:val="000000" w:themeColor="text1"/>
          <w:lang w:val="en-US"/>
        </w:rPr>
        <w:t>e.g.,</w:t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7034EF" w:rsidRPr="00317066">
        <w:rPr>
          <w:rFonts w:ascii="Arial" w:hAnsi="Arial" w:cs="Arial"/>
          <w:color w:val="000000" w:themeColor="text1"/>
          <w:lang w:val="en-US"/>
        </w:rPr>
        <w:t>nasal cannula, mask, venturi mask, non-invasive ventilation, invasive ventilatio</w:t>
      </w:r>
      <w:r w:rsidRPr="00317066">
        <w:rPr>
          <w:rFonts w:ascii="Arial" w:hAnsi="Arial" w:cs="Arial"/>
          <w:color w:val="000000" w:themeColor="text1"/>
          <w:lang w:val="en-US"/>
        </w:rPr>
        <w:t>n)</w:t>
      </w:r>
    </w:p>
    <w:p w14:paraId="6B2675D1" w14:textId="77777777" w:rsidR="004442B8" w:rsidRPr="00317066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485B8588" w14:textId="35B7E705" w:rsidR="004442B8" w:rsidRPr="00317066" w:rsidRDefault="004442B8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For patients using oxygen therapy (cannula, mask) or ventilation, has oxygen saturation changed in the last 24 hours?</w:t>
      </w:r>
    </w:p>
    <w:p w14:paraId="69645486" w14:textId="4F8E30A8" w:rsidR="004442B8" w:rsidRPr="00317066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6FC0361C" w14:textId="7681E4EE" w:rsidR="004442B8" w:rsidRPr="00317066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, saturation &lt; 92%</w:t>
      </w:r>
    </w:p>
    <w:p w14:paraId="631B56F8" w14:textId="54A65366" w:rsidR="004442B8" w:rsidRPr="007034EF" w:rsidRDefault="004442B8" w:rsidP="007034EF">
      <w:pPr>
        <w:pStyle w:val="NormalWeb"/>
        <w:spacing w:line="360" w:lineRule="auto"/>
        <w:rPr>
          <w:rStyle w:val="Forte"/>
          <w:rFonts w:ascii="Arial" w:hAnsi="Arial" w:cs="Arial"/>
          <w:b w:val="0"/>
          <w:bCs w:val="0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, saturation &gt; 96%</w:t>
      </w:r>
    </w:p>
    <w:p w14:paraId="7449CBE9" w14:textId="39DCB512" w:rsidR="004442B8" w:rsidRPr="00317066" w:rsidRDefault="004442B8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Has the patient received vasoactive drugs (e.g., adrenaline, dobutamine, dopamine, noradrenaline, vasopressin) in the last 24 hours?</w:t>
      </w:r>
    </w:p>
    <w:p w14:paraId="2E2F8634" w14:textId="77777777" w:rsidR="004442B8" w:rsidRPr="00317066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45F815C5" w14:textId="5B7EE54C" w:rsidR="004442B8" w:rsidRPr="00317066" w:rsidRDefault="004442B8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Has the patient undergone dialysis in the last 24 hours?</w:t>
      </w:r>
    </w:p>
    <w:p w14:paraId="4DAC8C1F" w14:textId="77777777" w:rsidR="004442B8" w:rsidRPr="00317066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3CED5678" w14:textId="77777777" w:rsidR="004442B8" w:rsidRPr="00317066" w:rsidRDefault="004442B8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Has the patient received continuous sedation with benzodiazepines (e.g., diazepam, midazolam) in the last 24 hours?</w:t>
      </w:r>
    </w:p>
    <w:p w14:paraId="26A33284" w14:textId="77777777" w:rsidR="004442B8" w:rsidRPr="00317066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lastRenderedPageBreak/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6AC70915" w14:textId="77777777" w:rsidR="004442B8" w:rsidRPr="00317066" w:rsidRDefault="004442B8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Was there a reduction or interruption in sedation in the last 24 hours?</w:t>
      </w:r>
    </w:p>
    <w:p w14:paraId="48298ED3" w14:textId="1CED821D" w:rsidR="004442B8" w:rsidRPr="007034EF" w:rsidRDefault="004442B8" w:rsidP="007034EF">
      <w:pPr>
        <w:pStyle w:val="NormalWeb"/>
        <w:spacing w:line="360" w:lineRule="auto"/>
        <w:rPr>
          <w:rStyle w:val="Forte"/>
          <w:rFonts w:ascii="Arial" w:hAnsi="Arial" w:cs="Arial"/>
          <w:b w:val="0"/>
          <w:bCs w:val="0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20C79F01" w14:textId="41287551" w:rsidR="004442B8" w:rsidRPr="00317066" w:rsidRDefault="004442B8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Is prophylaxis for venous thromboembolism indicated?</w:t>
      </w:r>
    </w:p>
    <w:p w14:paraId="55EEB1D1" w14:textId="77777777" w:rsidR="004442B8" w:rsidRPr="00317066" w:rsidRDefault="004442B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67C3212A" w14:textId="7E312F4D" w:rsidR="00413B58" w:rsidRPr="00317066" w:rsidRDefault="00413B58" w:rsidP="007034EF">
      <w:pPr>
        <w:spacing w:before="100" w:beforeAutospacing="1" w:after="100" w:afterAutospacing="1" w:line="360" w:lineRule="auto"/>
        <w:ind w:left="708" w:hanging="708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s the patient restricted to bed most of the time?</w:t>
      </w:r>
    </w:p>
    <w:p w14:paraId="4E22B018" w14:textId="77777777" w:rsidR="00413B58" w:rsidRPr="00317066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439AF04E" w14:textId="77777777" w:rsidR="00413B58" w:rsidRPr="00317066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Does the patient have active bleeding?</w:t>
      </w:r>
    </w:p>
    <w:p w14:paraId="23554C84" w14:textId="77777777" w:rsidR="00413B58" w:rsidRPr="00317066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09D44B70" w14:textId="77777777" w:rsidR="00413B58" w:rsidRPr="00317066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Does the patient have an active peptic ulcer?</w:t>
      </w:r>
    </w:p>
    <w:p w14:paraId="1F2D2CDF" w14:textId="77777777" w:rsidR="00413B58" w:rsidRPr="00317066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428A053C" w14:textId="77777777" w:rsidR="00413B58" w:rsidRPr="00317066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Does the patient have uncontrolled arterial hypertension (&gt; 180/110 mmHg)?</w:t>
      </w:r>
    </w:p>
    <w:p w14:paraId="2D38854D" w14:textId="77777777" w:rsidR="00413B58" w:rsidRPr="00317066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05DEF9E6" w14:textId="77777777" w:rsidR="00413B58" w:rsidRPr="00317066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Does the patient have coagulopathy (e.g., thrombocytopenia or INR &gt; 1.5)?</w:t>
      </w:r>
    </w:p>
    <w:p w14:paraId="3C24F18B" w14:textId="77777777" w:rsidR="00413B58" w:rsidRPr="00317066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6514D7CA" w14:textId="77777777" w:rsidR="00413B58" w:rsidRPr="00317066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Does the patient have an allergy or thrombocytopenia caused by heparin?</w:t>
      </w:r>
    </w:p>
    <w:p w14:paraId="7E923519" w14:textId="77777777" w:rsidR="00413B58" w:rsidRPr="00317066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53A76233" w14:textId="77777777" w:rsidR="00413B58" w:rsidRPr="00317066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Does the patient have renal failure (creatinine clearance &lt; 30 mL/min)?</w:t>
      </w:r>
    </w:p>
    <w:p w14:paraId="39182317" w14:textId="77777777" w:rsidR="00413B58" w:rsidRPr="00317066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49E053F2" w14:textId="77777777" w:rsidR="00413B58" w:rsidRPr="00317066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lastRenderedPageBreak/>
        <w:t>Has the patient undergone cranial or ocular surgery within the last two weeks?</w:t>
      </w:r>
    </w:p>
    <w:p w14:paraId="78C6AFF0" w14:textId="77777777" w:rsidR="00413B58" w:rsidRPr="00317066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3E01467A" w14:textId="77777777" w:rsidR="00413B58" w:rsidRPr="00317066" w:rsidRDefault="00413B58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Has the patient undergone a cerebrospinal fluid collection in the last 24 hours?</w:t>
      </w:r>
    </w:p>
    <w:p w14:paraId="7958721C" w14:textId="77777777" w:rsidR="00413B58" w:rsidRPr="00317066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5834EBAB" w14:textId="77777777" w:rsidR="00413B58" w:rsidRPr="00317066" w:rsidRDefault="00413B58" w:rsidP="007034EF">
      <w:pPr>
        <w:spacing w:before="100" w:beforeAutospacing="1" w:after="100" w:afterAutospacing="1"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Is the patient receiving prophylaxis for venous thromboembolism (e.g., heparin, enoxaparin)?</w:t>
      </w:r>
    </w:p>
    <w:p w14:paraId="65191523" w14:textId="77777777" w:rsidR="00413B58" w:rsidRPr="00317066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7A41FE73" w14:textId="7FF49585" w:rsidR="00413B58" w:rsidRPr="00317066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6450991D" w14:textId="316937AB" w:rsidR="00413B58" w:rsidRPr="00317066" w:rsidRDefault="00413B58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, on oral anticoagulant therapy</w:t>
      </w:r>
    </w:p>
    <w:p w14:paraId="50D587F7" w14:textId="4B72E08A" w:rsidR="00017793" w:rsidRPr="00317066" w:rsidRDefault="007034EF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7034EF">
        <w:rPr>
          <w:rFonts w:ascii="Arial" w:hAnsi="Arial" w:cs="Arial"/>
          <w:b/>
          <w:bCs/>
          <w:color w:val="000000" w:themeColor="text1"/>
          <w:lang w:val="en-US"/>
        </w:rPr>
        <w:t>What is the primary type of diet the patient is receiving?</w:t>
      </w:r>
    </w:p>
    <w:p w14:paraId="4006EEE5" w14:textId="77777777" w:rsidR="00017793" w:rsidRPr="00317066" w:rsidRDefault="00017793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Total fasting</w:t>
      </w:r>
    </w:p>
    <w:p w14:paraId="5DC5EE8C" w14:textId="77777777" w:rsidR="00017793" w:rsidRPr="00317066" w:rsidRDefault="00017793" w:rsidP="007034EF">
      <w:pPr>
        <w:spacing w:before="100" w:beforeAutospacing="1" w:after="100" w:afterAutospacing="1"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Oral diet</w:t>
      </w:r>
    </w:p>
    <w:p w14:paraId="7FCF6581" w14:textId="77777777" w:rsidR="00017793" w:rsidRPr="00317066" w:rsidRDefault="00017793" w:rsidP="007034EF">
      <w:pPr>
        <w:spacing w:before="100" w:beforeAutospacing="1" w:after="100" w:afterAutospacing="1"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Enteral feeding</w:t>
      </w:r>
    </w:p>
    <w:p w14:paraId="346B9B2F" w14:textId="5EA54748" w:rsidR="00413B58" w:rsidRPr="00317066" w:rsidRDefault="00017793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Parenteral nutrition</w:t>
      </w:r>
    </w:p>
    <w:p w14:paraId="493EBB9F" w14:textId="77777777" w:rsidR="00017793" w:rsidRPr="00317066" w:rsidRDefault="00017793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Was at least one blood glucose measurement performed in the last 24 hours?</w:t>
      </w:r>
    </w:p>
    <w:p w14:paraId="522880FE" w14:textId="578F5D64" w:rsidR="00017793" w:rsidRPr="00317066" w:rsidRDefault="00017793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64FB041C" w14:textId="77777777" w:rsidR="00017793" w:rsidRPr="00317066" w:rsidRDefault="00017793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Did the patient experience hypoglycemia or hyperglycemia in the last 24 hours?</w:t>
      </w:r>
    </w:p>
    <w:p w14:paraId="77119BCD" w14:textId="77777777" w:rsidR="00017793" w:rsidRPr="00317066" w:rsidRDefault="00017793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</w:t>
      </w:r>
    </w:p>
    <w:p w14:paraId="7992F431" w14:textId="7004F478" w:rsidR="00017793" w:rsidRPr="00317066" w:rsidRDefault="00017793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lastRenderedPageBreak/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, blood glucose &lt; 70 mg/dL (hypoglycemia)</w:t>
      </w:r>
    </w:p>
    <w:p w14:paraId="3E7EBC58" w14:textId="31FEAC5B" w:rsidR="00017793" w:rsidRPr="007034EF" w:rsidRDefault="00017793" w:rsidP="007034EF">
      <w:pPr>
        <w:pStyle w:val="NormalWeb"/>
        <w:spacing w:line="360" w:lineRule="auto"/>
        <w:rPr>
          <w:rStyle w:val="Forte"/>
          <w:rFonts w:ascii="Arial" w:hAnsi="Arial" w:cs="Arial"/>
          <w:b w:val="0"/>
          <w:bCs w:val="0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, blood glucose &gt; 180 mg/dL (hyperglycemia)</w:t>
      </w:r>
    </w:p>
    <w:p w14:paraId="473F99C3" w14:textId="48F6C8B6" w:rsidR="00017793" w:rsidRPr="00317066" w:rsidRDefault="00017793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Does the patient currently have a central venous catheter?</w:t>
      </w:r>
    </w:p>
    <w:p w14:paraId="720CF36D" w14:textId="1226EF89" w:rsidR="00017793" w:rsidRPr="00317066" w:rsidRDefault="00017793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4289E70C" w14:textId="76067D97" w:rsidR="00017793" w:rsidRPr="00317066" w:rsidRDefault="00017793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Is there, or has there been, suspicion of a central venous catheter-related infection?</w:t>
      </w:r>
    </w:p>
    <w:p w14:paraId="62A8D039" w14:textId="77777777" w:rsidR="002055CF" w:rsidRPr="00317066" w:rsidRDefault="00017793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5B66F196" w14:textId="5793F848" w:rsidR="0031233C" w:rsidRPr="00317066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Has the patient been diagnosed with a central line-associated bloodstream infection (CLABSI)?</w:t>
      </w:r>
    </w:p>
    <w:p w14:paraId="5F5E0214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1A27F860" w14:textId="5EC8FB50" w:rsidR="0031233C" w:rsidRPr="00317066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f the patient has CLABSI, was a new central line inserted?</w:t>
      </w:r>
    </w:p>
    <w:p w14:paraId="00AE03EE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15127042" w14:textId="414A2836" w:rsidR="0031233C" w:rsidRPr="00317066" w:rsidRDefault="007034EF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f the patient has CLABSI,</w:t>
      </w:r>
      <w:r>
        <w:rPr>
          <w:rFonts w:ascii="Arial" w:hAnsi="Arial" w:cs="Arial"/>
          <w:b/>
          <w:bCs/>
          <w:color w:val="000000" w:themeColor="text1"/>
          <w:lang w:val="en-US"/>
        </w:rPr>
        <w:t xml:space="preserve"> o</w:t>
      </w:r>
      <w:r w:rsidR="0031233C" w:rsidRPr="00317066">
        <w:rPr>
          <w:rFonts w:ascii="Arial" w:hAnsi="Arial" w:cs="Arial"/>
          <w:b/>
          <w:bCs/>
          <w:color w:val="000000" w:themeColor="text1"/>
          <w:lang w:val="en-US"/>
        </w:rPr>
        <w:t>n the day or the day before the positive blood cultures were collected, did the patient have a central venous catheter (CVC)?</w:t>
      </w:r>
      <w:r w:rsidR="002055CF"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 </w:t>
      </w:r>
      <w:r w:rsidR="0031233C" w:rsidRPr="00317066">
        <w:rPr>
          <w:rFonts w:ascii="Arial" w:hAnsi="Arial" w:cs="Arial"/>
          <w:b/>
          <w:bCs/>
          <w:color w:val="000000" w:themeColor="text1"/>
          <w:lang w:val="en-US"/>
        </w:rPr>
        <w:t>(Includes central venous catheters, pacemaker introducers, pulmonary artery catheters, and peripherally inserted central catheters)</w:t>
      </w:r>
    </w:p>
    <w:p w14:paraId="670703E8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34A4156C" w14:textId="4CF43EE5" w:rsidR="0031233C" w:rsidRPr="00317066" w:rsidRDefault="0031233C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f the patient has CLABSI, is there a recognized pathogen growing in one or more blood cultures that is not related to an infection at another site?</w:t>
      </w:r>
    </w:p>
    <w:p w14:paraId="2660324F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1CBBF417" w14:textId="1CBE45AF" w:rsidR="0031233C" w:rsidRPr="00317066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f the patient has CLABSI, has a common skin contaminant grown in the blood culture?</w:t>
      </w:r>
    </w:p>
    <w:p w14:paraId="7E4F7B86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1BF3258D" w14:textId="6C9A80E3" w:rsidR="0031233C" w:rsidRPr="00317066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lastRenderedPageBreak/>
        <w:t>If the patient has CLABSI, does the patient have at least one of the following symptoms: fever (&gt;38°C), chills, or hypotension?</w:t>
      </w:r>
    </w:p>
    <w:p w14:paraId="755C7460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204E758F" w14:textId="52D2A04C" w:rsidR="0031233C" w:rsidRPr="00317066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f the patient has CLABSI, are the symptoms unrelated to an infection at another site?</w:t>
      </w:r>
    </w:p>
    <w:p w14:paraId="6EE501D5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29246121" w14:textId="082E2F9B" w:rsidR="0031233C" w:rsidRPr="00317066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f the patient has CLABSI, has the same common contaminant grown in at least two blood cultures collected at separate times?</w:t>
      </w:r>
    </w:p>
    <w:p w14:paraId="0F7AB20C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525AF932" w14:textId="7811905C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Does the patient use an indwelling urinary catheter?</w:t>
      </w:r>
    </w:p>
    <w:p w14:paraId="55BE4096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58385ACF" w14:textId="210EB48D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s there or has there been suspicion of a catheter-associated urinary tract infection (CAUTI)?</w:t>
      </w:r>
    </w:p>
    <w:p w14:paraId="291A8021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7E4D4A69" w14:textId="25A0E915" w:rsidR="0031233C" w:rsidRPr="00317066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f the patient has CAUTI, was the catheter removed?</w:t>
      </w:r>
    </w:p>
    <w:p w14:paraId="7BEDB1D1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1AD2C28A" w14:textId="2DA70814" w:rsidR="0031233C" w:rsidRPr="00317066" w:rsidRDefault="0031233C" w:rsidP="006F02A1">
      <w:pPr>
        <w:pStyle w:val="NormalWeb"/>
        <w:spacing w:line="360" w:lineRule="auto"/>
        <w:ind w:right="-143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f the patient has CAUTI, did the patient have an indwelling urinary catheter on the day or the day before the positive urine cultures were collected?</w:t>
      </w:r>
    </w:p>
    <w:p w14:paraId="07A0689F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3EDAD161" w14:textId="097C7BA7" w:rsidR="0031233C" w:rsidRPr="00317066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f the patient has CAUTI, does the patient exhibit at least one of the following symptoms without another identified cause: fever (&gt;38°C), increased frequency, urgency, dysuria, or suprapubic pain?</w:t>
      </w:r>
    </w:p>
    <w:p w14:paraId="7E931BC6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57E8A29C" w14:textId="1B6EA3EA" w:rsidR="0031233C" w:rsidRPr="00317066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lastRenderedPageBreak/>
        <w:t>If the patient has CAUTI, does the urine culture show positive results with ≥100,000 microorganisms/mL (or 100,000 CFU/mL) involving no more than two species?</w:t>
      </w:r>
    </w:p>
    <w:p w14:paraId="42766283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5CD213A9" w14:textId="5237C5B3" w:rsidR="0031233C" w:rsidRPr="006F02A1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s there a documented limitation of advanced life support in the patient’s medical record?</w:t>
      </w:r>
      <w:r w:rsidR="002055CF"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Pr="006F02A1">
        <w:rPr>
          <w:rFonts w:ascii="Arial" w:hAnsi="Arial" w:cs="Arial"/>
          <w:b/>
          <w:bCs/>
          <w:color w:val="000000" w:themeColor="text1"/>
          <w:lang w:val="en-US"/>
        </w:rPr>
        <w:t>(Includes dialysis, intubation, vasoactive drugs, or cardiopulmonary resuscitation)</w:t>
      </w:r>
    </w:p>
    <w:p w14:paraId="6AEFDAFA" w14:textId="77777777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209B7AE6" w14:textId="77777777" w:rsidR="00C8417A" w:rsidRPr="00317066" w:rsidRDefault="00C8417A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Was the patient mobilized out of bed (e.g., walked or sat in a chair) in the last 24 hours?</w:t>
      </w:r>
    </w:p>
    <w:p w14:paraId="272C4124" w14:textId="67CBBF11" w:rsidR="002055CF" w:rsidRPr="00317066" w:rsidRDefault="002055CF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7356FCCB" w14:textId="51466CD7" w:rsidR="0031233C" w:rsidRPr="00317066" w:rsidRDefault="0031233C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n the last 24 hours, was the patient exposed to any form of mobilization?</w:t>
      </w:r>
      <w:r w:rsidR="00C8417A"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Pr="006F02A1">
        <w:rPr>
          <w:rFonts w:ascii="Arial" w:hAnsi="Arial" w:cs="Arial"/>
          <w:b/>
          <w:bCs/>
          <w:color w:val="000000" w:themeColor="text1"/>
          <w:lang w:val="en-US"/>
        </w:rPr>
        <w:t>(</w:t>
      </w:r>
      <w:r w:rsidR="006F02A1" w:rsidRPr="006F02A1">
        <w:rPr>
          <w:rFonts w:ascii="Arial" w:hAnsi="Arial" w:cs="Arial"/>
          <w:b/>
          <w:bCs/>
          <w:color w:val="000000" w:themeColor="text1"/>
          <w:lang w:val="en-US"/>
        </w:rPr>
        <w:t>e.g.,</w:t>
      </w:r>
      <w:r w:rsidRPr="006F02A1">
        <w:rPr>
          <w:rFonts w:ascii="Arial" w:hAnsi="Arial" w:cs="Arial"/>
          <w:b/>
          <w:bCs/>
          <w:color w:val="000000" w:themeColor="text1"/>
          <w:lang w:val="en-US"/>
        </w:rPr>
        <w:t xml:space="preserve"> passive limb movement in bed, sitting at the bedside or in a chair, walking)</w:t>
      </w:r>
    </w:p>
    <w:p w14:paraId="7A1EB8A9" w14:textId="77777777" w:rsidR="00C8417A" w:rsidRPr="00317066" w:rsidRDefault="00C8417A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6328A817" w14:textId="1BA09271" w:rsidR="0031233C" w:rsidRPr="00317066" w:rsidRDefault="0031233C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n the last 24 hours, did the patient sit outside the bed (in a chair) or at the bedside with legs dangling and unsupported?</w:t>
      </w:r>
    </w:p>
    <w:p w14:paraId="1700D8F0" w14:textId="15CA6746" w:rsidR="00C8417A" w:rsidRPr="00317066" w:rsidRDefault="00C8417A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16D06CED" w14:textId="77777777" w:rsidR="00C8417A" w:rsidRPr="00317066" w:rsidRDefault="00C8417A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s the patient currently on antibiotics?</w:t>
      </w:r>
    </w:p>
    <w:p w14:paraId="47DED8C8" w14:textId="77777777" w:rsidR="00C8417A" w:rsidRPr="00317066" w:rsidRDefault="00C8417A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1CB13870" w14:textId="77777777" w:rsidR="00E94B50" w:rsidRPr="00317066" w:rsidRDefault="00C8417A" w:rsidP="007034EF">
      <w:pPr>
        <w:pStyle w:val="NormalWeb"/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If the patient is currently on antibiotics, provide the following details for each antibiotic:</w:t>
      </w:r>
    </w:p>
    <w:p w14:paraId="288632F7" w14:textId="6030C037" w:rsidR="00E94B50" w:rsidRPr="00317066" w:rsidRDefault="00E94B50" w:rsidP="007034EF">
      <w:pPr>
        <w:pStyle w:val="NormalWeb"/>
        <w:spacing w:line="360" w:lineRule="auto"/>
        <w:ind w:firstLine="360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Start 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date:</w:t>
      </w:r>
      <w:r w:rsidRPr="00317066">
        <w:rPr>
          <w:rFonts w:ascii="Arial" w:hAnsi="Arial" w:cs="Arial"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color w:val="000000" w:themeColor="text1"/>
          <w:lang w:val="en-US"/>
        </w:rPr>
        <w:t>___________________________________________________</w:t>
      </w:r>
    </w:p>
    <w:p w14:paraId="3F5DED32" w14:textId="4701417A" w:rsidR="00E94B50" w:rsidRPr="00317066" w:rsidRDefault="00E94B50" w:rsidP="007034EF">
      <w:pPr>
        <w:pStyle w:val="NormalWeb"/>
        <w:spacing w:line="360" w:lineRule="auto"/>
        <w:ind w:firstLine="360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End 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date:</w:t>
      </w:r>
      <w:r w:rsidRPr="00317066">
        <w:rPr>
          <w:rFonts w:ascii="Arial" w:hAnsi="Arial" w:cs="Arial"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color w:val="000000" w:themeColor="text1"/>
          <w:lang w:val="en-US"/>
        </w:rPr>
        <w:t>___________________________________________________</w:t>
      </w:r>
    </w:p>
    <w:p w14:paraId="11616B3D" w14:textId="214A7A7F" w:rsidR="00E94B50" w:rsidRPr="00317066" w:rsidRDefault="00E94B50" w:rsidP="007034EF">
      <w:pPr>
        <w:pStyle w:val="NormalWeb"/>
        <w:spacing w:line="360" w:lineRule="auto"/>
        <w:ind w:firstLine="360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lastRenderedPageBreak/>
        <w:t xml:space="preserve">Name of the 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antibiotic:</w:t>
      </w:r>
      <w:r w:rsidRPr="00317066">
        <w:rPr>
          <w:rFonts w:ascii="Arial" w:hAnsi="Arial" w:cs="Arial"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color w:val="000000" w:themeColor="text1"/>
          <w:lang w:val="en-US"/>
        </w:rPr>
        <w:t>_______________________________________</w:t>
      </w:r>
      <w:r w:rsidR="006F02A1">
        <w:rPr>
          <w:rFonts w:ascii="Arial" w:hAnsi="Arial" w:cs="Arial"/>
          <w:color w:val="000000" w:themeColor="text1"/>
          <w:lang w:val="en-US"/>
        </w:rPr>
        <w:t>_</w:t>
      </w:r>
    </w:p>
    <w:p w14:paraId="7B6338C7" w14:textId="0D4D95A5" w:rsidR="00E94B50" w:rsidRPr="00317066" w:rsidRDefault="00E94B50" w:rsidP="007034EF">
      <w:pPr>
        <w:spacing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1ABF7B37" w14:textId="32ED7555" w:rsidR="00E94B50" w:rsidRPr="00317066" w:rsidRDefault="00E94B50" w:rsidP="007034EF">
      <w:pPr>
        <w:pStyle w:val="NormalWeb"/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lastRenderedPageBreak/>
        <w:t>ICU DISCHARGE FORM</w:t>
      </w:r>
    </w:p>
    <w:p w14:paraId="07FA7E47" w14:textId="325F5F98" w:rsidR="005915A9" w:rsidRPr="00317066" w:rsidRDefault="00E94B50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 xml:space="preserve">ICU </w:t>
      </w:r>
      <w:r w:rsidR="006F02A1"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 xml:space="preserve">discharge date and </w:t>
      </w:r>
      <w:proofErr w:type="gramStart"/>
      <w:r w:rsidR="006F02A1"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tim</w:t>
      </w: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e</w:t>
      </w:r>
      <w:r w:rsidR="005915A9" w:rsidRPr="00317066">
        <w:rPr>
          <w:rFonts w:ascii="Arial" w:hAnsi="Arial" w:cs="Arial"/>
          <w:color w:val="000000" w:themeColor="text1"/>
          <w:lang w:val="en-US"/>
        </w:rPr>
        <w:t>:_</w:t>
      </w:r>
      <w:proofErr w:type="gramEnd"/>
      <w:r w:rsidR="005915A9" w:rsidRPr="00317066">
        <w:rPr>
          <w:rFonts w:ascii="Arial" w:hAnsi="Arial" w:cs="Arial"/>
          <w:color w:val="000000" w:themeColor="text1"/>
          <w:lang w:val="en-US"/>
        </w:rPr>
        <w:t>______________________________________</w:t>
      </w:r>
    </w:p>
    <w:p w14:paraId="56F5BFB1" w14:textId="34CD5F5A" w:rsidR="00E94B50" w:rsidRPr="00317066" w:rsidRDefault="00E94B50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 xml:space="preserve">Vital </w:t>
      </w:r>
      <w:r w:rsidR="006F02A1">
        <w:rPr>
          <w:rStyle w:val="Forte"/>
          <w:rFonts w:ascii="Arial" w:eastAsiaTheme="majorEastAsia" w:hAnsi="Arial" w:cs="Arial"/>
          <w:color w:val="000000" w:themeColor="text1"/>
          <w:lang w:val="en-US"/>
        </w:rPr>
        <w:t>s</w:t>
      </w: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 xml:space="preserve">tatus at ICU </w:t>
      </w:r>
      <w:r w:rsidR="006F02A1">
        <w:rPr>
          <w:rStyle w:val="Forte"/>
          <w:rFonts w:ascii="Arial" w:eastAsiaTheme="majorEastAsia" w:hAnsi="Arial" w:cs="Arial"/>
          <w:color w:val="000000" w:themeColor="text1"/>
          <w:lang w:val="en-US"/>
        </w:rPr>
        <w:t>d</w:t>
      </w: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ischarge</w:t>
      </w:r>
    </w:p>
    <w:p w14:paraId="0783954C" w14:textId="722C76A3" w:rsidR="00E94B50" w:rsidRPr="00317066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E94B50" w:rsidRPr="00317066">
        <w:rPr>
          <w:rFonts w:ascii="Arial" w:hAnsi="Arial" w:cs="Arial"/>
          <w:color w:val="000000" w:themeColor="text1"/>
          <w:lang w:val="en-US"/>
        </w:rPr>
        <w:t xml:space="preserve">Alive </w:t>
      </w:r>
    </w:p>
    <w:p w14:paraId="2591144C" w14:textId="3DCF2B89" w:rsidR="005915A9" w:rsidRPr="00317066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Death</w:t>
      </w:r>
    </w:p>
    <w:p w14:paraId="3C60B9B8" w14:textId="4E346868" w:rsidR="00E94B50" w:rsidRPr="00317066" w:rsidRDefault="00E94B50" w:rsidP="007034EF">
      <w:pPr>
        <w:spacing w:before="100" w:beforeAutospacing="1" w:after="100" w:afterAutospacing="1"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 xml:space="preserve">Destination at ICU </w:t>
      </w:r>
      <w:r w:rsidR="006F02A1">
        <w:rPr>
          <w:rStyle w:val="Forte"/>
          <w:rFonts w:ascii="Arial" w:eastAsiaTheme="majorEastAsia" w:hAnsi="Arial" w:cs="Arial"/>
          <w:color w:val="000000" w:themeColor="text1"/>
          <w:lang w:val="en-US"/>
        </w:rPr>
        <w:t>d</w:t>
      </w: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>ischarge</w:t>
      </w:r>
    </w:p>
    <w:p w14:paraId="2ECD9C8E" w14:textId="77777777" w:rsidR="005915A9" w:rsidRPr="00317066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t xml:space="preserve"> </w:t>
      </w:r>
      <w:r w:rsidR="00E94B50" w:rsidRPr="00317066">
        <w:rPr>
          <w:rFonts w:ascii="Arial" w:hAnsi="Arial" w:cs="Arial"/>
          <w:color w:val="000000" w:themeColor="text1"/>
          <w:lang w:val="en-US"/>
        </w:rPr>
        <w:t>Discharge to home</w:t>
      </w:r>
    </w:p>
    <w:p w14:paraId="4489DF1F" w14:textId="2A7C9001" w:rsidR="00E94B50" w:rsidRPr="00317066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E94B50" w:rsidRPr="00317066">
        <w:rPr>
          <w:rFonts w:ascii="Arial" w:hAnsi="Arial" w:cs="Arial"/>
          <w:color w:val="000000" w:themeColor="text1"/>
          <w:lang w:val="en-US"/>
        </w:rPr>
        <w:t>General ward</w:t>
      </w:r>
    </w:p>
    <w:p w14:paraId="78416F4A" w14:textId="38B6099E" w:rsidR="00E94B50" w:rsidRPr="00317066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E94B50" w:rsidRPr="00317066">
        <w:rPr>
          <w:rFonts w:ascii="Arial" w:hAnsi="Arial" w:cs="Arial"/>
          <w:color w:val="000000" w:themeColor="text1"/>
          <w:lang w:val="en-US"/>
        </w:rPr>
        <w:t>Step-down unit</w:t>
      </w:r>
    </w:p>
    <w:p w14:paraId="20A8EF90" w14:textId="77777777" w:rsidR="005915A9" w:rsidRPr="00317066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E94B50" w:rsidRPr="00317066">
        <w:rPr>
          <w:rFonts w:ascii="Arial" w:hAnsi="Arial" w:cs="Arial"/>
          <w:color w:val="000000" w:themeColor="text1"/>
          <w:lang w:val="en-US"/>
        </w:rPr>
        <w:t xml:space="preserve">Another ICU within the same hospital </w:t>
      </w:r>
    </w:p>
    <w:p w14:paraId="12AD12CF" w14:textId="4B9644F5" w:rsidR="00E94B50" w:rsidRPr="00317066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</w:t>
      </w:r>
      <w:r w:rsidR="00E94B50" w:rsidRPr="00317066">
        <w:rPr>
          <w:rFonts w:ascii="Arial" w:hAnsi="Arial" w:cs="Arial"/>
          <w:color w:val="000000" w:themeColor="text1"/>
          <w:lang w:val="en-US"/>
        </w:rPr>
        <w:t>Hospital transfer</w:t>
      </w:r>
    </w:p>
    <w:p w14:paraId="7CF9FF85" w14:textId="7BBD80D4" w:rsidR="005915A9" w:rsidRPr="00317066" w:rsidRDefault="005915A9" w:rsidP="007034EF">
      <w:pPr>
        <w:spacing w:line="360" w:lineRule="auto"/>
        <w:rPr>
          <w:rStyle w:val="Forte"/>
          <w:rFonts w:ascii="Arial" w:eastAsiaTheme="majorEastAsia" w:hAnsi="Arial" w:cs="Arial"/>
          <w:color w:val="000000" w:themeColor="text1"/>
          <w:lang w:val="en-US"/>
        </w:rPr>
      </w:pPr>
      <w:r w:rsidRPr="00317066">
        <w:rPr>
          <w:rStyle w:val="Forte"/>
          <w:rFonts w:ascii="Arial" w:eastAsiaTheme="majorEastAsia" w:hAnsi="Arial" w:cs="Arial"/>
          <w:color w:val="000000" w:themeColor="text1"/>
          <w:lang w:val="en-US"/>
        </w:rPr>
        <w:br w:type="page"/>
      </w:r>
    </w:p>
    <w:p w14:paraId="743D170B" w14:textId="5D6D3C40" w:rsidR="005915A9" w:rsidRPr="00317066" w:rsidRDefault="006F02A1" w:rsidP="007034EF">
      <w:pPr>
        <w:spacing w:before="100" w:beforeAutospacing="1" w:after="100" w:afterAutospacing="1" w:line="360" w:lineRule="auto"/>
        <w:outlineLvl w:val="2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lastRenderedPageBreak/>
        <w:t>ICU READMISSION FORM</w:t>
      </w:r>
    </w:p>
    <w:p w14:paraId="1F313EFD" w14:textId="42AD4DCC" w:rsidR="005915A9" w:rsidRPr="00317066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Was the patient previously admitted to this ICU during the current hospital stay and already included in the TELESCOPE</w:t>
      </w:r>
      <w:r w:rsidR="006F02A1">
        <w:rPr>
          <w:rFonts w:ascii="Arial" w:hAnsi="Arial" w:cs="Arial"/>
          <w:b/>
          <w:bCs/>
          <w:color w:val="000000" w:themeColor="text1"/>
          <w:lang w:val="en-US"/>
        </w:rPr>
        <w:t>2</w:t>
      </w: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 study?</w:t>
      </w:r>
    </w:p>
    <w:p w14:paraId="44E8D7A8" w14:textId="77777777" w:rsidR="005915A9" w:rsidRPr="00317066" w:rsidRDefault="005915A9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p w14:paraId="5DE624ED" w14:textId="163C1626" w:rsidR="005915A9" w:rsidRPr="00317066" w:rsidRDefault="005915A9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How many readmissions to the ICU occurred during this hospital 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stay?</w:t>
      </w:r>
      <w:r w:rsidRPr="00317066">
        <w:rPr>
          <w:rFonts w:ascii="Arial" w:hAnsi="Arial" w:cs="Arial"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color w:val="000000" w:themeColor="text1"/>
          <w:lang w:val="en-US"/>
        </w:rPr>
        <w:t>_</w:t>
      </w:r>
      <w:r w:rsidR="006F02A1">
        <w:rPr>
          <w:rFonts w:ascii="Arial" w:hAnsi="Arial" w:cs="Arial"/>
          <w:color w:val="000000" w:themeColor="text1"/>
          <w:lang w:val="en-US"/>
        </w:rPr>
        <w:t>_</w:t>
      </w:r>
    </w:p>
    <w:p w14:paraId="4899EA28" w14:textId="6527EB25" w:rsidR="00B04F20" w:rsidRPr="00317066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Did this readmission occur within 48 hours of ICU 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discharge?</w:t>
      </w:r>
      <w:r w:rsidR="00B04F20" w:rsidRPr="00317066">
        <w:rPr>
          <w:rFonts w:ascii="Arial" w:hAnsi="Arial" w:cs="Arial"/>
          <w:color w:val="000000" w:themeColor="text1"/>
          <w:lang w:val="en-US"/>
        </w:rPr>
        <w:t>_</w:t>
      </w:r>
      <w:proofErr w:type="gramEnd"/>
      <w:r w:rsidR="00B04F20" w:rsidRPr="00317066">
        <w:rPr>
          <w:rFonts w:ascii="Arial" w:hAnsi="Arial" w:cs="Arial"/>
          <w:color w:val="000000" w:themeColor="text1"/>
          <w:lang w:val="en-US"/>
        </w:rPr>
        <w:t>__________</w:t>
      </w:r>
    </w:p>
    <w:p w14:paraId="64D97A27" w14:textId="40206CA8" w:rsidR="005915A9" w:rsidRPr="00317066" w:rsidRDefault="005915A9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What is the date of the ICU 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readmission?</w:t>
      </w:r>
      <w:r w:rsidR="00B04F20" w:rsidRPr="00317066">
        <w:rPr>
          <w:rFonts w:ascii="Arial" w:hAnsi="Arial" w:cs="Arial"/>
          <w:color w:val="000000" w:themeColor="text1"/>
          <w:lang w:val="en-US"/>
        </w:rPr>
        <w:t>_</w:t>
      </w:r>
      <w:proofErr w:type="gramEnd"/>
      <w:r w:rsidR="00B04F20" w:rsidRPr="00317066">
        <w:rPr>
          <w:rFonts w:ascii="Arial" w:hAnsi="Arial" w:cs="Arial"/>
          <w:color w:val="000000" w:themeColor="text1"/>
          <w:lang w:val="en-US"/>
        </w:rPr>
        <w:t>___________________________</w:t>
      </w:r>
    </w:p>
    <w:p w14:paraId="363C3E61" w14:textId="786FCB2F" w:rsidR="00B04F20" w:rsidRPr="00317066" w:rsidRDefault="00B04F20" w:rsidP="007034EF">
      <w:pPr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br w:type="page"/>
      </w:r>
    </w:p>
    <w:p w14:paraId="2CF9753E" w14:textId="1D37CCF6" w:rsidR="00B04F20" w:rsidRPr="00317066" w:rsidRDefault="00B04F20" w:rsidP="007034EF">
      <w:pPr>
        <w:spacing w:before="100" w:beforeAutospacing="1" w:after="100" w:afterAutospacing="1" w:line="360" w:lineRule="auto"/>
        <w:outlineLvl w:val="2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lastRenderedPageBreak/>
        <w:t>HOSPITAL DISCHARGE FORM</w:t>
      </w:r>
    </w:p>
    <w:p w14:paraId="5B419DFD" w14:textId="5EDFF440" w:rsidR="00B04F20" w:rsidRPr="00317066" w:rsidRDefault="00B04F20" w:rsidP="007034EF">
      <w:pPr>
        <w:spacing w:before="100" w:beforeAutospacing="1" w:after="100" w:afterAutospacing="1" w:line="360" w:lineRule="auto"/>
        <w:outlineLvl w:val="2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What is the date and time of the hospital </w:t>
      </w: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discharge?</w:t>
      </w:r>
      <w:r w:rsidRPr="00317066">
        <w:rPr>
          <w:rFonts w:ascii="Arial" w:hAnsi="Arial" w:cs="Arial"/>
          <w:color w:val="000000" w:themeColor="text1"/>
          <w:lang w:val="en-US"/>
        </w:rPr>
        <w:t>_</w:t>
      </w:r>
      <w:proofErr w:type="gramEnd"/>
      <w:r w:rsidRPr="00317066">
        <w:rPr>
          <w:rFonts w:ascii="Arial" w:hAnsi="Arial" w:cs="Arial"/>
          <w:color w:val="000000" w:themeColor="text1"/>
          <w:lang w:val="en-US"/>
        </w:rPr>
        <w:t>__________________</w:t>
      </w:r>
    </w:p>
    <w:p w14:paraId="407B0D9A" w14:textId="00BEAC9F" w:rsidR="00B04F20" w:rsidRPr="00317066" w:rsidRDefault="00B04F20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317066">
        <w:rPr>
          <w:rFonts w:ascii="Arial" w:hAnsi="Arial" w:cs="Arial"/>
          <w:b/>
          <w:bCs/>
          <w:color w:val="000000" w:themeColor="text1"/>
          <w:lang w:val="en-US"/>
        </w:rPr>
        <w:t>What was the patient's vital status at the time of hospital discharge?</w:t>
      </w:r>
    </w:p>
    <w:p w14:paraId="68C44D1D" w14:textId="77777777" w:rsidR="00B04F20" w:rsidRPr="00317066" w:rsidRDefault="00B04F20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Alive </w:t>
      </w:r>
    </w:p>
    <w:p w14:paraId="4DCF381D" w14:textId="77777777" w:rsidR="00B04F20" w:rsidRPr="00317066" w:rsidRDefault="00B04F20" w:rsidP="007034EF">
      <w:pPr>
        <w:spacing w:before="100" w:beforeAutospacing="1" w:after="100" w:afterAutospacing="1"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Death</w:t>
      </w:r>
    </w:p>
    <w:p w14:paraId="2AB28530" w14:textId="21A87D90" w:rsidR="00B04F20" w:rsidRPr="00317066" w:rsidRDefault="00B04F20" w:rsidP="007034EF">
      <w:pPr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 w:themeColor="text1"/>
          <w:lang w:val="en-US"/>
        </w:rPr>
      </w:pPr>
      <w:proofErr w:type="gramStart"/>
      <w:r w:rsidRPr="00317066">
        <w:rPr>
          <w:rFonts w:ascii="Arial" w:hAnsi="Arial" w:cs="Arial"/>
          <w:b/>
          <w:bCs/>
          <w:color w:val="000000" w:themeColor="text1"/>
          <w:lang w:val="en-US"/>
        </w:rPr>
        <w:t>Was</w:t>
      </w:r>
      <w:proofErr w:type="gramEnd"/>
      <w:r w:rsidRPr="00317066">
        <w:rPr>
          <w:rFonts w:ascii="Arial" w:hAnsi="Arial" w:cs="Arial"/>
          <w:b/>
          <w:bCs/>
          <w:color w:val="000000" w:themeColor="text1"/>
          <w:lang w:val="en-US"/>
        </w:rPr>
        <w:t xml:space="preserve"> this hospital discharge a transfer to another hospital?</w:t>
      </w:r>
    </w:p>
    <w:p w14:paraId="472E96B4" w14:textId="50AA324F" w:rsidR="00B04F20" w:rsidRPr="00317066" w:rsidRDefault="00B04F20" w:rsidP="007034EF">
      <w:pPr>
        <w:pStyle w:val="NormalWeb"/>
        <w:spacing w:line="360" w:lineRule="auto"/>
        <w:rPr>
          <w:rFonts w:ascii="Arial" w:hAnsi="Arial" w:cs="Arial"/>
          <w:color w:val="000000" w:themeColor="text1"/>
          <w:lang w:val="en-US"/>
        </w:rPr>
      </w:pP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No  </w:t>
      </w:r>
      <w:r w:rsidRPr="00317066">
        <w:rPr>
          <w:rFonts w:ascii="Arial" w:hAnsi="Arial" w:cs="Arial"/>
          <w:color w:val="000000" w:themeColor="text1"/>
          <w:lang w:val="en-US"/>
        </w:rPr>
        <w:sym w:font="Wingdings" w:char="F0A8"/>
      </w:r>
      <w:r w:rsidRPr="00317066">
        <w:rPr>
          <w:rFonts w:ascii="Arial" w:hAnsi="Arial" w:cs="Arial"/>
          <w:color w:val="000000" w:themeColor="text1"/>
          <w:lang w:val="en-US"/>
        </w:rPr>
        <w:t xml:space="preserve"> Yes</w:t>
      </w:r>
    </w:p>
    <w:sectPr w:rsidR="00B04F20" w:rsidRPr="003170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434B2"/>
    <w:multiLevelType w:val="multilevel"/>
    <w:tmpl w:val="B9D81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816C24"/>
    <w:multiLevelType w:val="multilevel"/>
    <w:tmpl w:val="D48ED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D87565"/>
    <w:multiLevelType w:val="multilevel"/>
    <w:tmpl w:val="07FA8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117050"/>
    <w:multiLevelType w:val="multilevel"/>
    <w:tmpl w:val="1A8E1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B55B52"/>
    <w:multiLevelType w:val="multilevel"/>
    <w:tmpl w:val="533ED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39020E"/>
    <w:multiLevelType w:val="multilevel"/>
    <w:tmpl w:val="1FE4D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D7C7976"/>
    <w:multiLevelType w:val="multilevel"/>
    <w:tmpl w:val="E80A8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E950FDD"/>
    <w:multiLevelType w:val="multilevel"/>
    <w:tmpl w:val="9042D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0F826E2"/>
    <w:multiLevelType w:val="multilevel"/>
    <w:tmpl w:val="E5880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295000B"/>
    <w:multiLevelType w:val="multilevel"/>
    <w:tmpl w:val="CA0E1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4244F8C"/>
    <w:multiLevelType w:val="multilevel"/>
    <w:tmpl w:val="D1E60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7694F0E"/>
    <w:multiLevelType w:val="multilevel"/>
    <w:tmpl w:val="404AB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7E738E8"/>
    <w:multiLevelType w:val="multilevel"/>
    <w:tmpl w:val="A8B6F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lang w:val="en-US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FF3A64"/>
    <w:multiLevelType w:val="multilevel"/>
    <w:tmpl w:val="92B83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A254163"/>
    <w:multiLevelType w:val="multilevel"/>
    <w:tmpl w:val="449EE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B430CCA"/>
    <w:multiLevelType w:val="multilevel"/>
    <w:tmpl w:val="93FCB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BA003BD"/>
    <w:multiLevelType w:val="multilevel"/>
    <w:tmpl w:val="45149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C453912"/>
    <w:multiLevelType w:val="multilevel"/>
    <w:tmpl w:val="40C2C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FD563D6"/>
    <w:multiLevelType w:val="multilevel"/>
    <w:tmpl w:val="C9402F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1543E4D"/>
    <w:multiLevelType w:val="multilevel"/>
    <w:tmpl w:val="9886C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2AE3482"/>
    <w:multiLevelType w:val="multilevel"/>
    <w:tmpl w:val="58A66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3E947C5"/>
    <w:multiLevelType w:val="multilevel"/>
    <w:tmpl w:val="3E301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53B08A8"/>
    <w:multiLevelType w:val="multilevel"/>
    <w:tmpl w:val="8A30F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6990361"/>
    <w:multiLevelType w:val="multilevel"/>
    <w:tmpl w:val="AA200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6CB0643"/>
    <w:multiLevelType w:val="hybridMultilevel"/>
    <w:tmpl w:val="90C6913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78E1C4F"/>
    <w:multiLevelType w:val="multilevel"/>
    <w:tmpl w:val="5DF29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15D7764"/>
    <w:multiLevelType w:val="multilevel"/>
    <w:tmpl w:val="1BDE6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40B3DFC"/>
    <w:multiLevelType w:val="multilevel"/>
    <w:tmpl w:val="40C09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6883A3D"/>
    <w:multiLevelType w:val="multilevel"/>
    <w:tmpl w:val="EBACB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73F1BF3"/>
    <w:multiLevelType w:val="multilevel"/>
    <w:tmpl w:val="E3C24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88B725F"/>
    <w:multiLevelType w:val="multilevel"/>
    <w:tmpl w:val="D1DA2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93A2EC3"/>
    <w:multiLevelType w:val="multilevel"/>
    <w:tmpl w:val="6BECB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A5D4382"/>
    <w:multiLevelType w:val="multilevel"/>
    <w:tmpl w:val="0E8C4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F3217CB"/>
    <w:multiLevelType w:val="multilevel"/>
    <w:tmpl w:val="1A64CB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F973CCE"/>
    <w:multiLevelType w:val="multilevel"/>
    <w:tmpl w:val="DAA69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7554FD3"/>
    <w:multiLevelType w:val="hybridMultilevel"/>
    <w:tmpl w:val="9B9E7356"/>
    <w:lvl w:ilvl="0" w:tplc="6D941E9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7571AF8"/>
    <w:multiLevelType w:val="multilevel"/>
    <w:tmpl w:val="8BE69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86D4A4B"/>
    <w:multiLevelType w:val="multilevel"/>
    <w:tmpl w:val="CA5E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0DD6909"/>
    <w:multiLevelType w:val="multilevel"/>
    <w:tmpl w:val="9E22E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2CE7D11"/>
    <w:multiLevelType w:val="multilevel"/>
    <w:tmpl w:val="B06A4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4FF142E"/>
    <w:multiLevelType w:val="multilevel"/>
    <w:tmpl w:val="AB80C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6F24E65"/>
    <w:multiLevelType w:val="multilevel"/>
    <w:tmpl w:val="6C043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5B77236A"/>
    <w:multiLevelType w:val="multilevel"/>
    <w:tmpl w:val="A1941B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5C880C73"/>
    <w:multiLevelType w:val="multilevel"/>
    <w:tmpl w:val="B908F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5CE213EB"/>
    <w:multiLevelType w:val="multilevel"/>
    <w:tmpl w:val="C91E3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5DEB4192"/>
    <w:multiLevelType w:val="multilevel"/>
    <w:tmpl w:val="6330B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5EE53758"/>
    <w:multiLevelType w:val="multilevel"/>
    <w:tmpl w:val="E2F42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66DA1390"/>
    <w:multiLevelType w:val="multilevel"/>
    <w:tmpl w:val="73842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66E81337"/>
    <w:multiLevelType w:val="multilevel"/>
    <w:tmpl w:val="B6406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6CA076D8"/>
    <w:multiLevelType w:val="multilevel"/>
    <w:tmpl w:val="40C42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0B92EA8"/>
    <w:multiLevelType w:val="multilevel"/>
    <w:tmpl w:val="5AAAC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13B4163"/>
    <w:multiLevelType w:val="multilevel"/>
    <w:tmpl w:val="7B561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2352D4C"/>
    <w:multiLevelType w:val="multilevel"/>
    <w:tmpl w:val="059EE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72557C39"/>
    <w:multiLevelType w:val="multilevel"/>
    <w:tmpl w:val="EF844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728649BB"/>
    <w:multiLevelType w:val="multilevel"/>
    <w:tmpl w:val="C4AED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7AE4486F"/>
    <w:multiLevelType w:val="multilevel"/>
    <w:tmpl w:val="3C4C8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7C9A657D"/>
    <w:multiLevelType w:val="multilevel"/>
    <w:tmpl w:val="8AFEA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7D003D0B"/>
    <w:multiLevelType w:val="multilevel"/>
    <w:tmpl w:val="00FE8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7D075B51"/>
    <w:multiLevelType w:val="multilevel"/>
    <w:tmpl w:val="EDB6F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7D574871"/>
    <w:multiLevelType w:val="multilevel"/>
    <w:tmpl w:val="D2D23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7E752441"/>
    <w:multiLevelType w:val="multilevel"/>
    <w:tmpl w:val="33107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7F523DAA"/>
    <w:multiLevelType w:val="multilevel"/>
    <w:tmpl w:val="A13C0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36641290">
    <w:abstractNumId w:val="10"/>
  </w:num>
  <w:num w:numId="2" w16cid:durableId="480998502">
    <w:abstractNumId w:val="49"/>
  </w:num>
  <w:num w:numId="3" w16cid:durableId="147207895">
    <w:abstractNumId w:val="40"/>
  </w:num>
  <w:num w:numId="4" w16cid:durableId="1567915915">
    <w:abstractNumId w:val="14"/>
  </w:num>
  <w:num w:numId="5" w16cid:durableId="920018213">
    <w:abstractNumId w:val="32"/>
  </w:num>
  <w:num w:numId="6" w16cid:durableId="601492086">
    <w:abstractNumId w:val="22"/>
  </w:num>
  <w:num w:numId="7" w16cid:durableId="1635983320">
    <w:abstractNumId w:val="1"/>
  </w:num>
  <w:num w:numId="8" w16cid:durableId="1867252603">
    <w:abstractNumId w:val="43"/>
  </w:num>
  <w:num w:numId="9" w16cid:durableId="1330447567">
    <w:abstractNumId w:val="27"/>
  </w:num>
  <w:num w:numId="10" w16cid:durableId="1834032300">
    <w:abstractNumId w:val="15"/>
  </w:num>
  <w:num w:numId="11" w16cid:durableId="44767026">
    <w:abstractNumId w:val="16"/>
  </w:num>
  <w:num w:numId="12" w16cid:durableId="645354211">
    <w:abstractNumId w:val="12"/>
  </w:num>
  <w:num w:numId="13" w16cid:durableId="1241254566">
    <w:abstractNumId w:val="8"/>
  </w:num>
  <w:num w:numId="14" w16cid:durableId="11346709">
    <w:abstractNumId w:val="29"/>
  </w:num>
  <w:num w:numId="15" w16cid:durableId="1762413174">
    <w:abstractNumId w:val="25"/>
  </w:num>
  <w:num w:numId="16" w16cid:durableId="988750819">
    <w:abstractNumId w:val="47"/>
  </w:num>
  <w:num w:numId="17" w16cid:durableId="1918133135">
    <w:abstractNumId w:val="60"/>
  </w:num>
  <w:num w:numId="18" w16cid:durableId="745540881">
    <w:abstractNumId w:val="6"/>
  </w:num>
  <w:num w:numId="19" w16cid:durableId="1673491391">
    <w:abstractNumId w:val="48"/>
  </w:num>
  <w:num w:numId="20" w16cid:durableId="246114333">
    <w:abstractNumId w:val="28"/>
  </w:num>
  <w:num w:numId="21" w16cid:durableId="1148010833">
    <w:abstractNumId w:val="44"/>
  </w:num>
  <w:num w:numId="22" w16cid:durableId="1775780614">
    <w:abstractNumId w:val="9"/>
  </w:num>
  <w:num w:numId="23" w16cid:durableId="807014343">
    <w:abstractNumId w:val="5"/>
  </w:num>
  <w:num w:numId="24" w16cid:durableId="1724139642">
    <w:abstractNumId w:val="50"/>
  </w:num>
  <w:num w:numId="25" w16cid:durableId="1599868230">
    <w:abstractNumId w:val="30"/>
  </w:num>
  <w:num w:numId="26" w16cid:durableId="1139566331">
    <w:abstractNumId w:val="52"/>
  </w:num>
  <w:num w:numId="27" w16cid:durableId="1317105164">
    <w:abstractNumId w:val="51"/>
  </w:num>
  <w:num w:numId="28" w16cid:durableId="168718763">
    <w:abstractNumId w:val="11"/>
  </w:num>
  <w:num w:numId="29" w16cid:durableId="1327394162">
    <w:abstractNumId w:val="55"/>
  </w:num>
  <w:num w:numId="30" w16cid:durableId="1375349134">
    <w:abstractNumId w:val="3"/>
  </w:num>
  <w:num w:numId="31" w16cid:durableId="2136023096">
    <w:abstractNumId w:val="23"/>
  </w:num>
  <w:num w:numId="32" w16cid:durableId="1920940327">
    <w:abstractNumId w:val="36"/>
  </w:num>
  <w:num w:numId="33" w16cid:durableId="1817526659">
    <w:abstractNumId w:val="45"/>
  </w:num>
  <w:num w:numId="34" w16cid:durableId="1196893542">
    <w:abstractNumId w:val="61"/>
  </w:num>
  <w:num w:numId="35" w16cid:durableId="808012655">
    <w:abstractNumId w:val="58"/>
  </w:num>
  <w:num w:numId="36" w16cid:durableId="1438982360">
    <w:abstractNumId w:val="18"/>
  </w:num>
  <w:num w:numId="37" w16cid:durableId="771585741">
    <w:abstractNumId w:val="21"/>
  </w:num>
  <w:num w:numId="38" w16cid:durableId="281228754">
    <w:abstractNumId w:val="46"/>
  </w:num>
  <w:num w:numId="39" w16cid:durableId="256519207">
    <w:abstractNumId w:val="56"/>
  </w:num>
  <w:num w:numId="40" w16cid:durableId="1603805625">
    <w:abstractNumId w:val="0"/>
  </w:num>
  <w:num w:numId="41" w16cid:durableId="1333070127">
    <w:abstractNumId w:val="31"/>
  </w:num>
  <w:num w:numId="42" w16cid:durableId="673609417">
    <w:abstractNumId w:val="2"/>
  </w:num>
  <w:num w:numId="43" w16cid:durableId="390230737">
    <w:abstractNumId w:val="41"/>
  </w:num>
  <w:num w:numId="44" w16cid:durableId="321857415">
    <w:abstractNumId w:val="57"/>
  </w:num>
  <w:num w:numId="45" w16cid:durableId="723481567">
    <w:abstractNumId w:val="19"/>
  </w:num>
  <w:num w:numId="46" w16cid:durableId="531379632">
    <w:abstractNumId w:val="4"/>
  </w:num>
  <w:num w:numId="47" w16cid:durableId="911162464">
    <w:abstractNumId w:val="39"/>
  </w:num>
  <w:num w:numId="48" w16cid:durableId="1159464930">
    <w:abstractNumId w:val="53"/>
  </w:num>
  <w:num w:numId="49" w16cid:durableId="541671601">
    <w:abstractNumId w:val="7"/>
  </w:num>
  <w:num w:numId="50" w16cid:durableId="1596133232">
    <w:abstractNumId w:val="26"/>
  </w:num>
  <w:num w:numId="51" w16cid:durableId="1690327389">
    <w:abstractNumId w:val="54"/>
  </w:num>
  <w:num w:numId="52" w16cid:durableId="530999820">
    <w:abstractNumId w:val="17"/>
  </w:num>
  <w:num w:numId="53" w16cid:durableId="1961183929">
    <w:abstractNumId w:val="20"/>
  </w:num>
  <w:num w:numId="54" w16cid:durableId="880436306">
    <w:abstractNumId w:val="13"/>
  </w:num>
  <w:num w:numId="55" w16cid:durableId="190807044">
    <w:abstractNumId w:val="38"/>
  </w:num>
  <w:num w:numId="56" w16cid:durableId="1039208840">
    <w:abstractNumId w:val="59"/>
  </w:num>
  <w:num w:numId="57" w16cid:durableId="621427610">
    <w:abstractNumId w:val="34"/>
  </w:num>
  <w:num w:numId="58" w16cid:durableId="172039519">
    <w:abstractNumId w:val="37"/>
  </w:num>
  <w:num w:numId="59" w16cid:durableId="1223560551">
    <w:abstractNumId w:val="33"/>
  </w:num>
  <w:num w:numId="60" w16cid:durableId="1653481825">
    <w:abstractNumId w:val="42"/>
  </w:num>
  <w:num w:numId="61" w16cid:durableId="1084841704">
    <w:abstractNumId w:val="35"/>
  </w:num>
  <w:num w:numId="62" w16cid:durableId="127239231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FB9"/>
    <w:rsid w:val="00017793"/>
    <w:rsid w:val="000A6566"/>
    <w:rsid w:val="000C76C3"/>
    <w:rsid w:val="000D0BFF"/>
    <w:rsid w:val="001258BC"/>
    <w:rsid w:val="001B2717"/>
    <w:rsid w:val="001C5F24"/>
    <w:rsid w:val="001D3759"/>
    <w:rsid w:val="001E77C3"/>
    <w:rsid w:val="002055CF"/>
    <w:rsid w:val="00214B83"/>
    <w:rsid w:val="00272CDC"/>
    <w:rsid w:val="002F667F"/>
    <w:rsid w:val="0031233C"/>
    <w:rsid w:val="00317066"/>
    <w:rsid w:val="00336CC7"/>
    <w:rsid w:val="003453AE"/>
    <w:rsid w:val="003E12E9"/>
    <w:rsid w:val="00413728"/>
    <w:rsid w:val="00413B58"/>
    <w:rsid w:val="004442B8"/>
    <w:rsid w:val="004A4F24"/>
    <w:rsid w:val="004E05DB"/>
    <w:rsid w:val="00564E17"/>
    <w:rsid w:val="005915A9"/>
    <w:rsid w:val="005F56D0"/>
    <w:rsid w:val="00680279"/>
    <w:rsid w:val="006F02A1"/>
    <w:rsid w:val="007034EF"/>
    <w:rsid w:val="007C6BE3"/>
    <w:rsid w:val="008145AD"/>
    <w:rsid w:val="008E6AE2"/>
    <w:rsid w:val="00924B88"/>
    <w:rsid w:val="00987F06"/>
    <w:rsid w:val="009F7467"/>
    <w:rsid w:val="00A528E2"/>
    <w:rsid w:val="00A751BE"/>
    <w:rsid w:val="00AB6F81"/>
    <w:rsid w:val="00AF3E0A"/>
    <w:rsid w:val="00B04F20"/>
    <w:rsid w:val="00B16A14"/>
    <w:rsid w:val="00B85614"/>
    <w:rsid w:val="00C158F5"/>
    <w:rsid w:val="00C8417A"/>
    <w:rsid w:val="00D55AA0"/>
    <w:rsid w:val="00D92817"/>
    <w:rsid w:val="00DC1667"/>
    <w:rsid w:val="00DC3A03"/>
    <w:rsid w:val="00E10E85"/>
    <w:rsid w:val="00E94B50"/>
    <w:rsid w:val="00EB6BB7"/>
    <w:rsid w:val="00F04F5F"/>
    <w:rsid w:val="00F1790A"/>
    <w:rsid w:val="00F30FB9"/>
    <w:rsid w:val="00F4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239DA"/>
  <w15:chartTrackingRefBased/>
  <w15:docId w15:val="{289C475C-50D5-B045-B95D-70097A0FA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F20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30F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30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30F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30F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30F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30F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30F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30F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30F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30F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30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F30F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30F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30FB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30F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30FB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30F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30F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30F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30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30F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30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30F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30FB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30FB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30FB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30F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30FB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30FB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30FB9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10E85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E10E85"/>
    <w:rPr>
      <w:b/>
      <w:bCs/>
    </w:rPr>
  </w:style>
  <w:style w:type="character" w:customStyle="1" w:styleId="apple-converted-space">
    <w:name w:val="apple-converted-space"/>
    <w:basedOn w:val="Fontepargpadro"/>
    <w:rsid w:val="00E10E85"/>
  </w:style>
  <w:style w:type="character" w:styleId="nfase">
    <w:name w:val="Emphasis"/>
    <w:basedOn w:val="Fontepargpadro"/>
    <w:uiPriority w:val="20"/>
    <w:qFormat/>
    <w:rsid w:val="0031233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66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3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128654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DDDDD"/>
                    <w:right w:val="none" w:sz="0" w:space="0" w:color="auto"/>
                  </w:divBdr>
                  <w:divsChild>
                    <w:div w:id="172721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1960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76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961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0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032615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7724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46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67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542595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4475241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227625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67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78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76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4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343649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59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012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75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04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8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137296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821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5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30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37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31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5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190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387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813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1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677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0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75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39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224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5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82033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733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1119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023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146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880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6090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9417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0288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0347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963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1852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7400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9157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2232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4383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203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3473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5166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8558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75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15546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798745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3399840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9846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37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5134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84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5314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5683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421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5642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5539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4388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072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9057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7082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0921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62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93730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988992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515600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896479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1819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7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17350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732642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9070763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8100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28847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87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964112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081479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5259706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4085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55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430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98827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91415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5973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64306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DDDDD"/>
                    <w:right w:val="none" w:sz="0" w:space="0" w:color="auto"/>
                  </w:divBdr>
                  <w:divsChild>
                    <w:div w:id="43768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33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2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2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426808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DDDDD"/>
                    <w:right w:val="none" w:sz="0" w:space="0" w:color="auto"/>
                  </w:divBdr>
                  <w:divsChild>
                    <w:div w:id="166705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327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48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20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9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22276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124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0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063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85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54309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445532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6037372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4701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23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801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03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4871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0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9657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15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574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1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18000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37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62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255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8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09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66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823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8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8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74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950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9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4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36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79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10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910595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826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1446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6220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5921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6666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3044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6297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299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98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978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649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8128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6899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2239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5150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6822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750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461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2219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7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533959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15052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20060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2144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74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64663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084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3382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4419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1877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5210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7075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478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7903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689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099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5249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37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841572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97391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57679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717082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9126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19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005089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881153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60634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8451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812715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2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12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11440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867883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932647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8597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45967">
                      <w:marLeft w:val="0"/>
                      <w:marRight w:val="0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025278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599385">
                          <w:marLeft w:val="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5057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9818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DDDDDD"/>
                    <w:right w:val="none" w:sz="0" w:space="0" w:color="auto"/>
                  </w:divBdr>
                  <w:divsChild>
                    <w:div w:id="202277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5189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18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6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21</Pages>
  <Words>1997</Words>
  <Characters>10788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Carneiro de Freitas Chaves</dc:creator>
  <cp:keywords/>
  <dc:description/>
  <cp:lastModifiedBy>Renato Carneiro de Freitas Chaves</cp:lastModifiedBy>
  <cp:revision>21</cp:revision>
  <dcterms:created xsi:type="dcterms:W3CDTF">2024-10-03T14:43:00Z</dcterms:created>
  <dcterms:modified xsi:type="dcterms:W3CDTF">2026-01-13T21:03:00Z</dcterms:modified>
</cp:coreProperties>
</file>